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89FE7" w14:textId="40818AF2" w:rsidR="00474862" w:rsidRPr="008B713B" w:rsidRDefault="008B713B" w:rsidP="00474862">
      <w:pPr>
        <w:shd w:val="clear" w:color="auto" w:fill="FFFFFF" w:themeFill="background1"/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  <w:bookmarkStart w:id="0" w:name="_Hlk203050555"/>
      <w:r w:rsidRPr="008B713B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Supplemental </w:t>
      </w:r>
      <w:r w:rsidR="00474862" w:rsidRPr="008B713B">
        <w:rPr>
          <w:rFonts w:ascii="Times New Roman" w:hAnsi="Times New Roman" w:cs="Times New Roman"/>
          <w:b/>
          <w:bCs/>
        </w:rPr>
        <w:t>Table 1</w:t>
      </w:r>
      <w:bookmarkEnd w:id="0"/>
      <w:r w:rsidR="00474862" w:rsidRPr="008B713B">
        <w:rPr>
          <w:rFonts w:ascii="Times New Roman" w:hAnsi="Times New Roman" w:cs="Times New Roman"/>
          <w:b/>
          <w:bCs/>
        </w:rPr>
        <w:t>: Federal member states, districts, and target population for the study</w:t>
      </w:r>
    </w:p>
    <w:tbl>
      <w:tblPr>
        <w:tblStyle w:val="TableGrid"/>
        <w:tblW w:w="518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781"/>
        <w:gridCol w:w="1393"/>
        <w:gridCol w:w="1096"/>
        <w:gridCol w:w="1096"/>
        <w:gridCol w:w="1852"/>
        <w:gridCol w:w="1358"/>
      </w:tblGrid>
      <w:tr w:rsidR="00474862" w:rsidRPr="00C37009" w14:paraId="21103B71" w14:textId="77777777" w:rsidTr="009E1891">
        <w:trPr>
          <w:trHeight w:val="70"/>
        </w:trPr>
        <w:tc>
          <w:tcPr>
            <w:tcW w:w="680" w:type="pct"/>
            <w:vMerge w:val="restart"/>
            <w:tcBorders>
              <w:top w:val="single" w:sz="4" w:space="0" w:color="auto"/>
            </w:tcBorders>
            <w:vAlign w:val="center"/>
          </w:tcPr>
          <w:p w14:paraId="6E7B2374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</w:tcBorders>
            <w:vAlign w:val="center"/>
          </w:tcPr>
          <w:p w14:paraId="050BFE60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702" w:type="pct"/>
            <w:vMerge w:val="restart"/>
            <w:tcBorders>
              <w:top w:val="single" w:sz="4" w:space="0" w:color="auto"/>
            </w:tcBorders>
            <w:vAlign w:val="center"/>
          </w:tcPr>
          <w:p w14:paraId="382A5C34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1FFAA0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rget Under-Five Population</w:t>
            </w:r>
          </w:p>
        </w:tc>
        <w:tc>
          <w:tcPr>
            <w:tcW w:w="933" w:type="pct"/>
            <w:vMerge w:val="restart"/>
            <w:tcBorders>
              <w:top w:val="single" w:sz="4" w:space="0" w:color="auto"/>
            </w:tcBorders>
            <w:vAlign w:val="center"/>
          </w:tcPr>
          <w:p w14:paraId="01DEADC3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rought-Affected Population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</w:tcBorders>
            <w:vAlign w:val="center"/>
          </w:tcPr>
          <w:p w14:paraId="56BCB8F4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Population</w:t>
            </w:r>
          </w:p>
        </w:tc>
      </w:tr>
      <w:tr w:rsidR="00474862" w:rsidRPr="00C37009" w14:paraId="04CF5A2E" w14:textId="77777777" w:rsidTr="009E1891">
        <w:trPr>
          <w:trHeight w:val="60"/>
        </w:trPr>
        <w:tc>
          <w:tcPr>
            <w:tcW w:w="680" w:type="pct"/>
            <w:vMerge/>
            <w:tcBorders>
              <w:bottom w:val="single" w:sz="4" w:space="0" w:color="auto"/>
            </w:tcBorders>
          </w:tcPr>
          <w:p w14:paraId="06C51D85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pct"/>
            <w:vMerge/>
            <w:tcBorders>
              <w:bottom w:val="single" w:sz="4" w:space="0" w:color="auto"/>
            </w:tcBorders>
          </w:tcPr>
          <w:p w14:paraId="530A2506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  <w:vMerge/>
            <w:tcBorders>
              <w:bottom w:val="single" w:sz="4" w:space="0" w:color="auto"/>
            </w:tcBorders>
          </w:tcPr>
          <w:p w14:paraId="473B2960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43AF2BAE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322B89F4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933" w:type="pct"/>
            <w:vMerge/>
            <w:tcBorders>
              <w:bottom w:val="single" w:sz="4" w:space="0" w:color="auto"/>
            </w:tcBorders>
          </w:tcPr>
          <w:p w14:paraId="4B582404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  <w:vMerge/>
            <w:tcBorders>
              <w:bottom w:val="single" w:sz="4" w:space="0" w:color="auto"/>
            </w:tcBorders>
          </w:tcPr>
          <w:p w14:paraId="0F6A8725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862" w:rsidRPr="00C37009" w14:paraId="29385359" w14:textId="77777777" w:rsidTr="009E1891">
        <w:trPr>
          <w:trHeight w:val="349"/>
        </w:trPr>
        <w:tc>
          <w:tcPr>
            <w:tcW w:w="680" w:type="pct"/>
            <w:tcBorders>
              <w:top w:val="single" w:sz="4" w:space="0" w:color="auto"/>
            </w:tcBorders>
          </w:tcPr>
          <w:p w14:paraId="21C351FB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ntland 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5D2CD7A8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dug 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1C5A4131" w14:textId="4770B741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Galk</w:t>
            </w:r>
            <w:r w:rsidR="00501B84">
              <w:rPr>
                <w:rFonts w:ascii="Times New Roman" w:eastAsia="Times New Roman" w:hAnsi="Times New Roman" w:cs="Times New Roman"/>
                <w:sz w:val="20"/>
                <w:szCs w:val="20"/>
              </w:rPr>
              <w:t>ai</w:t>
            </w: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 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4D83C3A0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18714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52F4AE43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17480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14:paraId="0FCE11B7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208 936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6F8A56FE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497 531</w:t>
            </w:r>
          </w:p>
        </w:tc>
      </w:tr>
      <w:tr w:rsidR="00474862" w:rsidRPr="00C37009" w14:paraId="2B77EDD3" w14:textId="77777777" w:rsidTr="009E1891">
        <w:trPr>
          <w:trHeight w:val="350"/>
        </w:trPr>
        <w:tc>
          <w:tcPr>
            <w:tcW w:w="680" w:type="pct"/>
          </w:tcPr>
          <w:p w14:paraId="70E24795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ntland </w:t>
            </w:r>
          </w:p>
        </w:tc>
        <w:tc>
          <w:tcPr>
            <w:tcW w:w="897" w:type="pct"/>
          </w:tcPr>
          <w:p w14:paraId="33E11F8F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ri </w:t>
            </w:r>
          </w:p>
        </w:tc>
        <w:tc>
          <w:tcPr>
            <w:tcW w:w="702" w:type="pct"/>
          </w:tcPr>
          <w:p w14:paraId="5E847150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ssaso </w:t>
            </w:r>
          </w:p>
        </w:tc>
        <w:tc>
          <w:tcPr>
            <w:tcW w:w="552" w:type="pct"/>
          </w:tcPr>
          <w:p w14:paraId="19FBE507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24291</w:t>
            </w:r>
          </w:p>
        </w:tc>
        <w:tc>
          <w:tcPr>
            <w:tcW w:w="552" w:type="pct"/>
          </w:tcPr>
          <w:p w14:paraId="6F8E04A6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22694</w:t>
            </w:r>
          </w:p>
        </w:tc>
        <w:tc>
          <w:tcPr>
            <w:tcW w:w="933" w:type="pct"/>
          </w:tcPr>
          <w:p w14:paraId="36553C9B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109 083</w:t>
            </w:r>
          </w:p>
        </w:tc>
        <w:tc>
          <w:tcPr>
            <w:tcW w:w="684" w:type="pct"/>
          </w:tcPr>
          <w:p w14:paraId="7F02DA26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645 928</w:t>
            </w:r>
          </w:p>
        </w:tc>
      </w:tr>
      <w:tr w:rsidR="00474862" w:rsidRPr="00C37009" w14:paraId="6B743515" w14:textId="77777777" w:rsidTr="009E1891">
        <w:trPr>
          <w:trHeight w:val="350"/>
        </w:trPr>
        <w:tc>
          <w:tcPr>
            <w:tcW w:w="680" w:type="pct"/>
          </w:tcPr>
          <w:p w14:paraId="32EB819C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lmudug  </w:t>
            </w:r>
          </w:p>
        </w:tc>
        <w:tc>
          <w:tcPr>
            <w:tcW w:w="897" w:type="pct"/>
          </w:tcPr>
          <w:p w14:paraId="0FD7FBDE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lgadud </w:t>
            </w:r>
          </w:p>
        </w:tc>
        <w:tc>
          <w:tcPr>
            <w:tcW w:w="702" w:type="pct"/>
          </w:tcPr>
          <w:p w14:paraId="6BE61DFB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udwak </w:t>
            </w:r>
          </w:p>
        </w:tc>
        <w:tc>
          <w:tcPr>
            <w:tcW w:w="552" w:type="pct"/>
          </w:tcPr>
          <w:p w14:paraId="76191812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2896</w:t>
            </w:r>
          </w:p>
        </w:tc>
        <w:tc>
          <w:tcPr>
            <w:tcW w:w="552" w:type="pct"/>
          </w:tcPr>
          <w:p w14:paraId="3BBD6E57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2706</w:t>
            </w:r>
          </w:p>
        </w:tc>
        <w:tc>
          <w:tcPr>
            <w:tcW w:w="933" w:type="pct"/>
          </w:tcPr>
          <w:p w14:paraId="6D3EC68F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71 769</w:t>
            </w:r>
          </w:p>
        </w:tc>
        <w:tc>
          <w:tcPr>
            <w:tcW w:w="684" w:type="pct"/>
          </w:tcPr>
          <w:p w14:paraId="1C545CAE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77 007</w:t>
            </w:r>
          </w:p>
        </w:tc>
      </w:tr>
      <w:tr w:rsidR="00474862" w:rsidRPr="00C37009" w14:paraId="7DD95EF3" w14:textId="77777777" w:rsidTr="009E1891">
        <w:trPr>
          <w:trHeight w:val="350"/>
        </w:trPr>
        <w:tc>
          <w:tcPr>
            <w:tcW w:w="680" w:type="pct"/>
          </w:tcPr>
          <w:p w14:paraId="64255778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lmudug  </w:t>
            </w:r>
          </w:p>
        </w:tc>
        <w:tc>
          <w:tcPr>
            <w:tcW w:w="897" w:type="pct"/>
          </w:tcPr>
          <w:p w14:paraId="079985B7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lgadud </w:t>
            </w:r>
          </w:p>
        </w:tc>
        <w:tc>
          <w:tcPr>
            <w:tcW w:w="702" w:type="pct"/>
          </w:tcPr>
          <w:p w14:paraId="27AB7F45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husamareb </w:t>
            </w:r>
          </w:p>
        </w:tc>
        <w:tc>
          <w:tcPr>
            <w:tcW w:w="552" w:type="pct"/>
          </w:tcPr>
          <w:p w14:paraId="793E3FF9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3481</w:t>
            </w:r>
          </w:p>
        </w:tc>
        <w:tc>
          <w:tcPr>
            <w:tcW w:w="552" w:type="pct"/>
          </w:tcPr>
          <w:p w14:paraId="64291F5A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3252</w:t>
            </w:r>
          </w:p>
        </w:tc>
        <w:tc>
          <w:tcPr>
            <w:tcW w:w="933" w:type="pct"/>
          </w:tcPr>
          <w:p w14:paraId="18A4AF1E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84 820</w:t>
            </w:r>
          </w:p>
        </w:tc>
        <w:tc>
          <w:tcPr>
            <w:tcW w:w="684" w:type="pct"/>
          </w:tcPr>
          <w:p w14:paraId="00DEC933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92 566</w:t>
            </w:r>
          </w:p>
        </w:tc>
      </w:tr>
      <w:tr w:rsidR="00474862" w:rsidRPr="00C37009" w14:paraId="727B0895" w14:textId="77777777" w:rsidTr="009E1891">
        <w:trPr>
          <w:trHeight w:val="350"/>
        </w:trPr>
        <w:tc>
          <w:tcPr>
            <w:tcW w:w="680" w:type="pct"/>
          </w:tcPr>
          <w:p w14:paraId="171C7DAD" w14:textId="07ECFA57" w:rsidR="00474862" w:rsidRPr="00C37009" w:rsidRDefault="00CE0A8E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Jubbaland</w:t>
            </w:r>
            <w:r w:rsidR="00474862"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97" w:type="pct"/>
          </w:tcPr>
          <w:p w14:paraId="3B0E1C5B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do </w:t>
            </w:r>
          </w:p>
        </w:tc>
        <w:tc>
          <w:tcPr>
            <w:tcW w:w="702" w:type="pct"/>
          </w:tcPr>
          <w:p w14:paraId="2762A5FA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Dolow</w:t>
            </w:r>
          </w:p>
        </w:tc>
        <w:tc>
          <w:tcPr>
            <w:tcW w:w="552" w:type="pct"/>
          </w:tcPr>
          <w:p w14:paraId="0E863646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3209</w:t>
            </w:r>
          </w:p>
        </w:tc>
        <w:tc>
          <w:tcPr>
            <w:tcW w:w="552" w:type="pct"/>
          </w:tcPr>
          <w:p w14:paraId="4DDCD5B9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2998</w:t>
            </w:r>
          </w:p>
        </w:tc>
        <w:tc>
          <w:tcPr>
            <w:tcW w:w="933" w:type="pct"/>
          </w:tcPr>
          <w:p w14:paraId="2C000030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29 400</w:t>
            </w:r>
          </w:p>
        </w:tc>
        <w:tc>
          <w:tcPr>
            <w:tcW w:w="684" w:type="pct"/>
          </w:tcPr>
          <w:p w14:paraId="1713ED15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85 335</w:t>
            </w:r>
          </w:p>
        </w:tc>
      </w:tr>
      <w:tr w:rsidR="00474862" w:rsidRPr="00C37009" w14:paraId="6573DDF7" w14:textId="77777777" w:rsidTr="009E1891">
        <w:trPr>
          <w:trHeight w:val="260"/>
        </w:trPr>
        <w:tc>
          <w:tcPr>
            <w:tcW w:w="680" w:type="pct"/>
          </w:tcPr>
          <w:p w14:paraId="750520AE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uthwest  </w:t>
            </w:r>
          </w:p>
        </w:tc>
        <w:tc>
          <w:tcPr>
            <w:tcW w:w="897" w:type="pct"/>
          </w:tcPr>
          <w:p w14:paraId="60C3AA6C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y </w:t>
            </w:r>
          </w:p>
        </w:tc>
        <w:tc>
          <w:tcPr>
            <w:tcW w:w="702" w:type="pct"/>
          </w:tcPr>
          <w:p w14:paraId="4D6DCAC6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idoa </w:t>
            </w:r>
          </w:p>
        </w:tc>
        <w:tc>
          <w:tcPr>
            <w:tcW w:w="552" w:type="pct"/>
          </w:tcPr>
          <w:p w14:paraId="0808EA18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19870</w:t>
            </w:r>
          </w:p>
        </w:tc>
        <w:tc>
          <w:tcPr>
            <w:tcW w:w="552" w:type="pct"/>
          </w:tcPr>
          <w:p w14:paraId="59095E3A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19870</w:t>
            </w:r>
          </w:p>
        </w:tc>
        <w:tc>
          <w:tcPr>
            <w:tcW w:w="933" w:type="pct"/>
          </w:tcPr>
          <w:p w14:paraId="5770CA29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229 223</w:t>
            </w:r>
          </w:p>
        </w:tc>
        <w:tc>
          <w:tcPr>
            <w:tcW w:w="684" w:type="pct"/>
          </w:tcPr>
          <w:p w14:paraId="1D0860BC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642 749</w:t>
            </w:r>
          </w:p>
        </w:tc>
      </w:tr>
      <w:tr w:rsidR="00474862" w:rsidRPr="00C37009" w14:paraId="6C5A07D7" w14:textId="77777777" w:rsidTr="009E1891">
        <w:trPr>
          <w:trHeight w:val="314"/>
        </w:trPr>
        <w:tc>
          <w:tcPr>
            <w:tcW w:w="680" w:type="pct"/>
          </w:tcPr>
          <w:p w14:paraId="29174C7C" w14:textId="58AB04C8" w:rsidR="00474862" w:rsidRPr="00C37009" w:rsidRDefault="00CE0A8E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Jubbaland</w:t>
            </w:r>
            <w:r w:rsidR="00474862"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97" w:type="pct"/>
          </w:tcPr>
          <w:p w14:paraId="7DDDFF45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er Juba </w:t>
            </w:r>
          </w:p>
        </w:tc>
        <w:tc>
          <w:tcPr>
            <w:tcW w:w="702" w:type="pct"/>
          </w:tcPr>
          <w:p w14:paraId="4896EC2F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ismayo </w:t>
            </w:r>
          </w:p>
        </w:tc>
        <w:tc>
          <w:tcPr>
            <w:tcW w:w="552" w:type="pct"/>
          </w:tcPr>
          <w:p w14:paraId="60EF9320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11745</w:t>
            </w:r>
          </w:p>
        </w:tc>
        <w:tc>
          <w:tcPr>
            <w:tcW w:w="552" w:type="pct"/>
          </w:tcPr>
          <w:p w14:paraId="61EC1A79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10973</w:t>
            </w:r>
          </w:p>
        </w:tc>
        <w:tc>
          <w:tcPr>
            <w:tcW w:w="933" w:type="pct"/>
          </w:tcPr>
          <w:p w14:paraId="39C08AB8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49 480</w:t>
            </w:r>
          </w:p>
        </w:tc>
        <w:tc>
          <w:tcPr>
            <w:tcW w:w="684" w:type="pct"/>
          </w:tcPr>
          <w:p w14:paraId="2A968ADD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303 700</w:t>
            </w:r>
          </w:p>
        </w:tc>
      </w:tr>
      <w:tr w:rsidR="00474862" w:rsidRPr="00C37009" w14:paraId="58C05AED" w14:textId="77777777" w:rsidTr="009E1891">
        <w:trPr>
          <w:trHeight w:val="297"/>
        </w:trPr>
        <w:tc>
          <w:tcPr>
            <w:tcW w:w="680" w:type="pct"/>
          </w:tcPr>
          <w:p w14:paraId="54EBAEDA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rshabelle </w:t>
            </w:r>
          </w:p>
        </w:tc>
        <w:tc>
          <w:tcPr>
            <w:tcW w:w="897" w:type="pct"/>
          </w:tcPr>
          <w:p w14:paraId="709FC2D3" w14:textId="345BA20C" w:rsidR="00474862" w:rsidRPr="00C37009" w:rsidRDefault="00CE0A8E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Hiran</w:t>
            </w:r>
            <w:r w:rsidR="00474862"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2" w:type="pct"/>
          </w:tcPr>
          <w:p w14:paraId="3C020C7E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ladweyne </w:t>
            </w:r>
          </w:p>
        </w:tc>
        <w:tc>
          <w:tcPr>
            <w:tcW w:w="552" w:type="pct"/>
          </w:tcPr>
          <w:p w14:paraId="35A610B8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10814</w:t>
            </w:r>
          </w:p>
        </w:tc>
        <w:tc>
          <w:tcPr>
            <w:tcW w:w="552" w:type="pct"/>
          </w:tcPr>
          <w:p w14:paraId="3EDC3F9B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10103</w:t>
            </w:r>
          </w:p>
        </w:tc>
        <w:tc>
          <w:tcPr>
            <w:tcW w:w="933" w:type="pct"/>
          </w:tcPr>
          <w:p w14:paraId="2280F234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43 908</w:t>
            </w:r>
          </w:p>
        </w:tc>
        <w:tc>
          <w:tcPr>
            <w:tcW w:w="684" w:type="pct"/>
          </w:tcPr>
          <w:p w14:paraId="47D88703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287 565</w:t>
            </w:r>
          </w:p>
        </w:tc>
      </w:tr>
      <w:tr w:rsidR="00474862" w:rsidRPr="00C37009" w14:paraId="3AA95872" w14:textId="77777777" w:rsidTr="009E1891">
        <w:trPr>
          <w:trHeight w:val="323"/>
        </w:trPr>
        <w:tc>
          <w:tcPr>
            <w:tcW w:w="680" w:type="pct"/>
            <w:tcBorders>
              <w:bottom w:val="single" w:sz="4" w:space="0" w:color="auto"/>
            </w:tcBorders>
          </w:tcPr>
          <w:p w14:paraId="666D11F5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nadir 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0156D85F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nadir 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7BB76B5B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hAnsi="Times New Roman" w:cs="Times New Roman"/>
                <w:sz w:val="20"/>
                <w:szCs w:val="20"/>
              </w:rPr>
              <w:t>Wadajir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469E80C3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6722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49BEA436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6280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14:paraId="31AE909F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10EEF7E9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sz w:val="20"/>
                <w:szCs w:val="20"/>
              </w:rPr>
              <w:t>178 751</w:t>
            </w:r>
          </w:p>
        </w:tc>
      </w:tr>
      <w:tr w:rsidR="00474862" w:rsidRPr="00C37009" w14:paraId="2C262AE2" w14:textId="77777777" w:rsidTr="009E1891">
        <w:trPr>
          <w:trHeight w:val="350"/>
        </w:trPr>
        <w:tc>
          <w:tcPr>
            <w:tcW w:w="227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B2ED1A" w14:textId="77777777" w:rsidR="00474862" w:rsidRPr="00C37009" w:rsidRDefault="00474862" w:rsidP="009E1891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243EB033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hAnsi="Times New Roman" w:cs="Times New Roman"/>
                <w:b/>
                <w:bCs/>
                <w:color w:val="000000"/>
              </w:rPr>
              <w:t>10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C37009">
              <w:rPr>
                <w:rFonts w:ascii="Times New Roman" w:hAnsi="Times New Roman" w:cs="Times New Roman"/>
                <w:b/>
                <w:bCs/>
                <w:color w:val="000000"/>
              </w:rPr>
              <w:t>742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13FA5F62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hAnsi="Times New Roman" w:cs="Times New Roman"/>
                <w:b/>
                <w:bCs/>
                <w:color w:val="000000"/>
              </w:rPr>
              <w:t>96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C37009">
              <w:rPr>
                <w:rFonts w:ascii="Times New Roman" w:hAnsi="Times New Roman" w:cs="Times New Roman"/>
                <w:b/>
                <w:bCs/>
                <w:color w:val="000000"/>
              </w:rPr>
              <w:t>356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14:paraId="0729F7B0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hAnsi="Times New Roman" w:cs="Times New Roman"/>
                <w:b/>
                <w:bCs/>
                <w:color w:val="000000"/>
              </w:rPr>
              <w:t>827,322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700FE08B" w14:textId="77777777" w:rsidR="00474862" w:rsidRPr="00C37009" w:rsidRDefault="00474862" w:rsidP="009E1891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C37009">
              <w:rPr>
                <w:rFonts w:ascii="Times New Roman" w:hAnsi="Times New Roman" w:cs="Times New Roman"/>
                <w:b/>
                <w:bCs/>
                <w:color w:val="000000"/>
              </w:rPr>
              <w:t>81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C37009">
              <w:rPr>
                <w:rFonts w:ascii="Times New Roman" w:hAnsi="Times New Roman" w:cs="Times New Roman"/>
                <w:b/>
                <w:bCs/>
                <w:color w:val="000000"/>
              </w:rPr>
              <w:t>132</w:t>
            </w:r>
          </w:p>
        </w:tc>
      </w:tr>
    </w:tbl>
    <w:p w14:paraId="7F103CF1" w14:textId="6DC37351" w:rsidR="00E440E0" w:rsidRDefault="00E440E0"/>
    <w:p w14:paraId="7E2BDF4F" w14:textId="7422E7AF" w:rsidR="008B713B" w:rsidRDefault="008B713B"/>
    <w:p w14:paraId="7A1F2CDE" w14:textId="19092A13" w:rsidR="008B713B" w:rsidRDefault="008B713B"/>
    <w:p w14:paraId="0F9FE443" w14:textId="04048B27" w:rsidR="008B713B" w:rsidRDefault="008B713B"/>
    <w:p w14:paraId="3D5AFC1C" w14:textId="668686B3" w:rsidR="008B713B" w:rsidRDefault="008B713B"/>
    <w:p w14:paraId="51EA7AA3" w14:textId="2B6F917D" w:rsidR="008B713B" w:rsidRDefault="008B713B"/>
    <w:p w14:paraId="722D2CD1" w14:textId="4A1D47E9" w:rsidR="008B713B" w:rsidRDefault="008B713B"/>
    <w:p w14:paraId="605C8464" w14:textId="584FECDC" w:rsidR="008B713B" w:rsidRDefault="008B713B"/>
    <w:p w14:paraId="0D3E896B" w14:textId="332A8B04" w:rsidR="008B713B" w:rsidRDefault="008B713B"/>
    <w:p w14:paraId="0223D453" w14:textId="33952CA6" w:rsidR="008B713B" w:rsidRDefault="008B713B"/>
    <w:p w14:paraId="7CDEB47F" w14:textId="06BF54F7" w:rsidR="008B713B" w:rsidRDefault="008B713B"/>
    <w:p w14:paraId="752B3FB3" w14:textId="1737AA2B" w:rsidR="008B713B" w:rsidRDefault="008B713B"/>
    <w:p w14:paraId="4D87FC14" w14:textId="74DE578A" w:rsidR="008B713B" w:rsidRDefault="008B713B"/>
    <w:p w14:paraId="10D145E4" w14:textId="4772FFF0" w:rsidR="008B713B" w:rsidRDefault="008B713B"/>
    <w:p w14:paraId="21D1784D" w14:textId="7C00DAD7" w:rsidR="008B713B" w:rsidRDefault="008B713B"/>
    <w:p w14:paraId="47D86523" w14:textId="53ACD372" w:rsidR="008B713B" w:rsidRDefault="008B713B"/>
    <w:p w14:paraId="19955531" w14:textId="10F20B60" w:rsidR="008B713B" w:rsidRDefault="008B713B"/>
    <w:p w14:paraId="169BCB52" w14:textId="77777777" w:rsidR="008B713B" w:rsidRDefault="008B713B">
      <w:pPr>
        <w:sectPr w:rsidR="008B713B" w:rsidSect="009F3C3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B7173D" w14:textId="7AB8DE5A" w:rsidR="008B713B" w:rsidRPr="00C37009" w:rsidRDefault="008B713B" w:rsidP="008B713B">
      <w:pPr>
        <w:spacing w:after="0" w:line="240" w:lineRule="auto"/>
        <w:ind w:left="-864" w:right="-864"/>
        <w:jc w:val="both"/>
        <w:rPr>
          <w:rFonts w:ascii="Times New Roman" w:hAnsi="Times New Roman" w:cs="Times New Roman"/>
          <w:sz w:val="20"/>
          <w:szCs w:val="20"/>
        </w:rPr>
      </w:pPr>
      <w:bookmarkStart w:id="1" w:name="_Hlk203051051"/>
      <w:r w:rsidRPr="008B713B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lastRenderedPageBreak/>
        <w:t xml:space="preserve">Supplemental </w:t>
      </w:r>
      <w:r w:rsidRPr="008B713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bookmarkEnd w:id="1"/>
      <w:r w:rsidRPr="00C37009">
        <w:rPr>
          <w:rFonts w:ascii="Times New Roman" w:hAnsi="Times New Roman" w:cs="Times New Roman"/>
          <w:b/>
          <w:bCs/>
          <w:sz w:val="20"/>
          <w:szCs w:val="20"/>
        </w:rPr>
        <w:t>. Logistic regression analysis to explore sociodemographic determinants of overall childhood morbidities and morbidities from pneumonia and diarrhea in Somalia.</w:t>
      </w:r>
    </w:p>
    <w:tbl>
      <w:tblPr>
        <w:tblStyle w:val="GridTable1Light1"/>
        <w:tblpPr w:leftFromText="180" w:rightFromText="180" w:vertAnchor="text" w:tblpX="-972" w:tblpY="1"/>
        <w:tblOverlap w:val="never"/>
        <w:tblW w:w="15318" w:type="dxa"/>
        <w:tblLayout w:type="fixed"/>
        <w:tblLook w:val="04A0" w:firstRow="1" w:lastRow="0" w:firstColumn="1" w:lastColumn="0" w:noHBand="0" w:noVBand="1"/>
      </w:tblPr>
      <w:tblGrid>
        <w:gridCol w:w="1548"/>
        <w:gridCol w:w="990"/>
        <w:gridCol w:w="1980"/>
        <w:gridCol w:w="1980"/>
        <w:gridCol w:w="990"/>
        <w:gridCol w:w="1620"/>
        <w:gridCol w:w="1980"/>
        <w:gridCol w:w="900"/>
        <w:gridCol w:w="1710"/>
        <w:gridCol w:w="1620"/>
      </w:tblGrid>
      <w:tr w:rsidR="008B713B" w:rsidRPr="00C37009" w14:paraId="403B4683" w14:textId="77777777" w:rsidTr="009E1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 w:val="restart"/>
          </w:tcPr>
          <w:p w14:paraId="2603694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ocio-economic factors</w:t>
            </w:r>
          </w:p>
        </w:tc>
        <w:tc>
          <w:tcPr>
            <w:tcW w:w="4950" w:type="dxa"/>
            <w:gridSpan w:val="3"/>
          </w:tcPr>
          <w:p w14:paraId="6BE9EA9B" w14:textId="77777777" w:rsidR="008B713B" w:rsidRPr="00C37009" w:rsidRDefault="008B713B" w:rsidP="009E189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y under-5 morbidity within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 </w:t>
            </w: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ousehold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</w:t>
            </w: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last 3 months (N=2712)</w:t>
            </w:r>
          </w:p>
        </w:tc>
        <w:tc>
          <w:tcPr>
            <w:tcW w:w="4590" w:type="dxa"/>
            <w:gridSpan w:val="3"/>
          </w:tcPr>
          <w:p w14:paraId="07DA3027" w14:textId="77777777" w:rsidR="008B713B" w:rsidRPr="00C37009" w:rsidRDefault="008B713B" w:rsidP="009E189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y under-5 pneumonia case within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 </w:t>
            </w: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ousehold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</w:t>
            </w: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last 3 months (N=2712)</w:t>
            </w:r>
          </w:p>
        </w:tc>
        <w:tc>
          <w:tcPr>
            <w:tcW w:w="4230" w:type="dxa"/>
            <w:gridSpan w:val="3"/>
          </w:tcPr>
          <w:p w14:paraId="5875F4C0" w14:textId="77777777" w:rsidR="008B713B" w:rsidRPr="00C37009" w:rsidRDefault="008B713B" w:rsidP="009E189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y under-5 diarrhea case within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</w:t>
            </w: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ousehold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</w:t>
            </w: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last 3 months (N=2712)</w:t>
            </w:r>
          </w:p>
        </w:tc>
      </w:tr>
      <w:tr w:rsidR="008B713B" w:rsidRPr="00C37009" w14:paraId="4895808C" w14:textId="77777777" w:rsidTr="009E1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</w:tcPr>
          <w:p w14:paraId="3D0CE47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extDirection w:val="btLr"/>
          </w:tcPr>
          <w:p w14:paraId="32A63B2B" w14:textId="77777777" w:rsidR="008B713B" w:rsidRPr="00C37009" w:rsidRDefault="008B713B" w:rsidP="009E1891">
            <w:pPr>
              <w:ind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Prevalence (71.0%)</w:t>
            </w:r>
          </w:p>
        </w:tc>
        <w:tc>
          <w:tcPr>
            <w:tcW w:w="1980" w:type="dxa"/>
          </w:tcPr>
          <w:p w14:paraId="2E38BD75" w14:textId="77777777" w:rsidR="008B713B" w:rsidRPr="00C37009" w:rsidRDefault="008B713B" w:rsidP="009E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Crude Odds Ratio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OR) with 95% CI</w:t>
            </w:r>
          </w:p>
        </w:tc>
        <w:tc>
          <w:tcPr>
            <w:tcW w:w="1980" w:type="dxa"/>
            <w:shd w:val="clear" w:color="auto" w:fill="FFE99C"/>
          </w:tcPr>
          <w:p w14:paraId="51C90D5D" w14:textId="77777777" w:rsidR="008B713B" w:rsidRPr="00C37009" w:rsidRDefault="008B713B" w:rsidP="009E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Adjusted Odds Ratio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OR) with 95% CI</w:t>
            </w:r>
          </w:p>
        </w:tc>
        <w:tc>
          <w:tcPr>
            <w:tcW w:w="990" w:type="dxa"/>
            <w:textDirection w:val="btLr"/>
          </w:tcPr>
          <w:p w14:paraId="29129D27" w14:textId="77777777" w:rsidR="008B713B" w:rsidRPr="00C37009" w:rsidRDefault="008B713B" w:rsidP="009E1891">
            <w:pPr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Prevalence (47.4%)</w:t>
            </w:r>
          </w:p>
        </w:tc>
        <w:tc>
          <w:tcPr>
            <w:tcW w:w="1620" w:type="dxa"/>
          </w:tcPr>
          <w:p w14:paraId="4A239804" w14:textId="77777777" w:rsidR="008B713B" w:rsidRPr="00C37009" w:rsidRDefault="008B713B" w:rsidP="009E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Crude Odds Ratio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OR) with 95% CI</w:t>
            </w:r>
          </w:p>
        </w:tc>
        <w:tc>
          <w:tcPr>
            <w:tcW w:w="1980" w:type="dxa"/>
            <w:shd w:val="clear" w:color="auto" w:fill="FFE99C"/>
          </w:tcPr>
          <w:p w14:paraId="528BA9CB" w14:textId="77777777" w:rsidR="008B713B" w:rsidRPr="00C37009" w:rsidRDefault="008B713B" w:rsidP="009E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Adjusted Odds Ratio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OR) with 95% CI</w:t>
            </w:r>
          </w:p>
        </w:tc>
        <w:tc>
          <w:tcPr>
            <w:tcW w:w="900" w:type="dxa"/>
            <w:textDirection w:val="btLr"/>
          </w:tcPr>
          <w:p w14:paraId="52FDB081" w14:textId="77777777" w:rsidR="008B713B" w:rsidRPr="00C37009" w:rsidRDefault="008B713B" w:rsidP="009E1891">
            <w:pPr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Prevalence (40.3%)</w:t>
            </w:r>
          </w:p>
        </w:tc>
        <w:tc>
          <w:tcPr>
            <w:tcW w:w="1710" w:type="dxa"/>
          </w:tcPr>
          <w:p w14:paraId="696923F2" w14:textId="77777777" w:rsidR="008B713B" w:rsidRPr="00C37009" w:rsidRDefault="008B713B" w:rsidP="009E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Crude Odds Ratio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OR) with 95% CI</w:t>
            </w:r>
          </w:p>
        </w:tc>
        <w:tc>
          <w:tcPr>
            <w:tcW w:w="1620" w:type="dxa"/>
            <w:shd w:val="clear" w:color="auto" w:fill="FFE99C"/>
          </w:tcPr>
          <w:p w14:paraId="0194E804" w14:textId="77777777" w:rsidR="008B713B" w:rsidRPr="00C37009" w:rsidRDefault="008B713B" w:rsidP="009E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Adjusted Odds Ratio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OR) with 95% CI</w:t>
            </w:r>
          </w:p>
        </w:tc>
      </w:tr>
      <w:tr w:rsidR="008B713B" w:rsidRPr="00C37009" w14:paraId="3CFAA538" w14:textId="77777777" w:rsidTr="009E1891">
        <w:trPr>
          <w:trHeight w:val="20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2A716350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Asset quintile</w:t>
            </w:r>
          </w:p>
          <w:p w14:paraId="5AFBBAF1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Poorest </w:t>
            </w:r>
          </w:p>
          <w:p w14:paraId="063FA950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2</w:t>
            </w: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nd</w:t>
            </w:r>
          </w:p>
          <w:p w14:paraId="534F1BE8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3</w:t>
            </w: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rd</w:t>
            </w:r>
          </w:p>
          <w:p w14:paraId="1CEE75D0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4</w:t>
            </w: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th </w:t>
            </w:r>
          </w:p>
          <w:p w14:paraId="032A80F0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Richest</w:t>
            </w: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10A1188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F36ECB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9248BD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9.4%</w:t>
            </w:r>
          </w:p>
          <w:p w14:paraId="1A14882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9.7%</w:t>
            </w:r>
          </w:p>
          <w:p w14:paraId="20B7EEA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0.5%</w:t>
            </w:r>
          </w:p>
          <w:p w14:paraId="4B4A3B4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7.4%</w:t>
            </w:r>
          </w:p>
          <w:p w14:paraId="79D0F3B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8.2%</w:t>
            </w:r>
          </w:p>
        </w:tc>
        <w:tc>
          <w:tcPr>
            <w:tcW w:w="1980" w:type="dxa"/>
          </w:tcPr>
          <w:p w14:paraId="6023E83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5C913DC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&lt;0.001</w:t>
            </w:r>
          </w:p>
          <w:p w14:paraId="4AFB0DE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1C5102E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74 (1.32-2.30)</w:t>
            </w:r>
          </w:p>
          <w:p w14:paraId="6AE9234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5 (.81-1.37)</w:t>
            </w:r>
          </w:p>
          <w:p w14:paraId="0CFBEA1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51 (1.15-1.97)</w:t>
            </w:r>
          </w:p>
          <w:p w14:paraId="3751035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61 (.48-0.77)</w:t>
            </w:r>
          </w:p>
        </w:tc>
        <w:tc>
          <w:tcPr>
            <w:tcW w:w="1980" w:type="dxa"/>
            <w:shd w:val="clear" w:color="auto" w:fill="FFE99C"/>
          </w:tcPr>
          <w:p w14:paraId="39FB2D2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73FF07C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&lt;0.001</w:t>
            </w:r>
          </w:p>
          <w:p w14:paraId="19D95CD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42CC7DE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35 (.98-1.85)</w:t>
            </w:r>
          </w:p>
          <w:p w14:paraId="3A06C4C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0 (.59-1.10)</w:t>
            </w:r>
          </w:p>
          <w:p w14:paraId="30B9146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62 (.43-.90)</w:t>
            </w:r>
          </w:p>
          <w:p w14:paraId="474FF5F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30 (.20-0.45)</w:t>
            </w:r>
          </w:p>
        </w:tc>
        <w:tc>
          <w:tcPr>
            <w:tcW w:w="990" w:type="dxa"/>
          </w:tcPr>
          <w:p w14:paraId="619C53C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5460E7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A5048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4.5%</w:t>
            </w:r>
          </w:p>
          <w:p w14:paraId="74AAA19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3.5%</w:t>
            </w:r>
          </w:p>
          <w:p w14:paraId="5105870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8.9%</w:t>
            </w:r>
          </w:p>
          <w:p w14:paraId="5C18FBE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8.8%</w:t>
            </w:r>
          </w:p>
          <w:p w14:paraId="458535F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0.3%</w:t>
            </w:r>
          </w:p>
        </w:tc>
        <w:tc>
          <w:tcPr>
            <w:tcW w:w="1620" w:type="dxa"/>
          </w:tcPr>
          <w:p w14:paraId="22735B0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3E772A4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&lt;0 .001</w:t>
            </w:r>
          </w:p>
          <w:p w14:paraId="7C9CC0D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00 </w:t>
            </w:r>
          </w:p>
          <w:p w14:paraId="24A0333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48 (1.16-1.89)</w:t>
            </w:r>
          </w:p>
          <w:p w14:paraId="30DA40F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22 (0.96-1.55)</w:t>
            </w:r>
          </w:p>
          <w:p w14:paraId="3FFB181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57 (1.23-2.00)</w:t>
            </w:r>
          </w:p>
          <w:p w14:paraId="1ED8652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37 (0.29-0.47)</w:t>
            </w:r>
          </w:p>
        </w:tc>
        <w:tc>
          <w:tcPr>
            <w:tcW w:w="1980" w:type="dxa"/>
            <w:shd w:val="clear" w:color="auto" w:fill="FFE99C"/>
          </w:tcPr>
          <w:p w14:paraId="6EAD5C7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0BC200A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&lt;0.001</w:t>
            </w:r>
          </w:p>
          <w:p w14:paraId="2C9FC70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08A358D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35 (1.03-1.78)</w:t>
            </w:r>
          </w:p>
          <w:p w14:paraId="7D952A1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6 (0.81-1.41)</w:t>
            </w:r>
          </w:p>
          <w:p w14:paraId="5E7DA93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8 (0.63-1.22)</w:t>
            </w:r>
          </w:p>
          <w:p w14:paraId="15D0DD6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2 (0.36-0.75)</w:t>
            </w:r>
          </w:p>
        </w:tc>
        <w:tc>
          <w:tcPr>
            <w:tcW w:w="900" w:type="dxa"/>
          </w:tcPr>
          <w:p w14:paraId="08C9692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1D4606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B840C3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5.2%</w:t>
            </w:r>
          </w:p>
          <w:p w14:paraId="53D572E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5.1%</w:t>
            </w:r>
          </w:p>
          <w:p w14:paraId="3EA6928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7.3%</w:t>
            </w:r>
          </w:p>
          <w:p w14:paraId="174F901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6.8%</w:t>
            </w:r>
          </w:p>
          <w:p w14:paraId="6256CC4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4.4%</w:t>
            </w:r>
          </w:p>
        </w:tc>
        <w:tc>
          <w:tcPr>
            <w:tcW w:w="1710" w:type="dxa"/>
          </w:tcPr>
          <w:p w14:paraId="36E742B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60F7438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.001</w:t>
            </w:r>
          </w:p>
          <w:p w14:paraId="08E6F5E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1F74608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9 (0.75-1.31)</w:t>
            </w:r>
          </w:p>
          <w:p w14:paraId="4EA905E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9 (0.82-1.44)</w:t>
            </w:r>
          </w:p>
          <w:p w14:paraId="4554FC8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71 (0.53-0.94)</w:t>
            </w:r>
          </w:p>
          <w:p w14:paraId="6867F5E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39 (0.28-0.54)</w:t>
            </w:r>
          </w:p>
        </w:tc>
        <w:tc>
          <w:tcPr>
            <w:tcW w:w="1620" w:type="dxa"/>
            <w:shd w:val="clear" w:color="auto" w:fill="FFE99C"/>
          </w:tcPr>
          <w:p w14:paraId="775136E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01B3CDD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0.01</w:t>
            </w:r>
          </w:p>
          <w:p w14:paraId="69EC016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00 </w:t>
            </w:r>
          </w:p>
          <w:p w14:paraId="1DFDA50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28 (0.95-1.72)</w:t>
            </w:r>
          </w:p>
          <w:p w14:paraId="26B0F6A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24 (0.90-1.71)</w:t>
            </w:r>
          </w:p>
          <w:p w14:paraId="6DF2465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7 (0.60-1.26)</w:t>
            </w:r>
          </w:p>
          <w:p w14:paraId="02817F3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67 (0.40-1.13)</w:t>
            </w:r>
          </w:p>
        </w:tc>
      </w:tr>
      <w:tr w:rsidR="008B713B" w:rsidRPr="00C37009" w14:paraId="4A2E4301" w14:textId="77777777" w:rsidTr="009E1891">
        <w:trPr>
          <w:trHeight w:val="2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6A12451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Maternal education</w:t>
            </w:r>
          </w:p>
          <w:p w14:paraId="1EFB3981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Illiterate</w:t>
            </w:r>
          </w:p>
          <w:p w14:paraId="26D9C9EE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Islamic</w:t>
            </w:r>
          </w:p>
          <w:p w14:paraId="0C246E8E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primary Incomplete</w:t>
            </w:r>
          </w:p>
          <w:p w14:paraId="6CB1EED0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secondary</w:t>
            </w:r>
          </w:p>
          <w:p w14:paraId="0123885E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Secondary &amp; above</w:t>
            </w:r>
          </w:p>
        </w:tc>
        <w:tc>
          <w:tcPr>
            <w:tcW w:w="990" w:type="dxa"/>
          </w:tcPr>
          <w:p w14:paraId="4B3339B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73A0AD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8BE5B2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7.8%</w:t>
            </w:r>
          </w:p>
          <w:p w14:paraId="19BBD5D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3.6%</w:t>
            </w:r>
          </w:p>
          <w:p w14:paraId="5607577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2.7%</w:t>
            </w:r>
          </w:p>
          <w:p w14:paraId="72B28F0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726A90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0.8%</w:t>
            </w:r>
          </w:p>
          <w:p w14:paraId="312E901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259839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6.4%</w:t>
            </w:r>
          </w:p>
        </w:tc>
        <w:tc>
          <w:tcPr>
            <w:tcW w:w="1980" w:type="dxa"/>
          </w:tcPr>
          <w:p w14:paraId="1F1A002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4385099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&lt;0.001</w:t>
            </w:r>
          </w:p>
          <w:p w14:paraId="61CE113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00 </w:t>
            </w:r>
          </w:p>
          <w:p w14:paraId="397754A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24 (.19-.32)</w:t>
            </w:r>
          </w:p>
          <w:p w14:paraId="31F682A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37 (.27-.51)</w:t>
            </w:r>
          </w:p>
          <w:p w14:paraId="58FFE6A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C41BE7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8 (.35-.97)</w:t>
            </w:r>
          </w:p>
          <w:p w14:paraId="31357F0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C5608D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18 (.12-.26)</w:t>
            </w:r>
          </w:p>
        </w:tc>
        <w:tc>
          <w:tcPr>
            <w:tcW w:w="1980" w:type="dxa"/>
            <w:shd w:val="clear" w:color="auto" w:fill="FFE99C"/>
          </w:tcPr>
          <w:p w14:paraId="3B9D811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246DFB5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&lt;0.001</w:t>
            </w:r>
          </w:p>
          <w:p w14:paraId="2A5003F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5AB5AA0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27 (.20-.36)</w:t>
            </w:r>
          </w:p>
          <w:p w14:paraId="06495D7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36 (0.25-.51)</w:t>
            </w:r>
          </w:p>
          <w:p w14:paraId="479430B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B1CDD8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9 (.51-1.55)</w:t>
            </w:r>
          </w:p>
          <w:p w14:paraId="3D6C4F9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F36979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1 (.32-.80)</w:t>
            </w:r>
          </w:p>
        </w:tc>
        <w:tc>
          <w:tcPr>
            <w:tcW w:w="990" w:type="dxa"/>
          </w:tcPr>
          <w:p w14:paraId="6C61809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38F4F3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BDEBE8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7.1%</w:t>
            </w:r>
          </w:p>
          <w:p w14:paraId="0B40414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1.5%</w:t>
            </w:r>
          </w:p>
          <w:p w14:paraId="3B13DF8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4.1%</w:t>
            </w:r>
          </w:p>
          <w:p w14:paraId="04744A5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C54B9D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9.6%</w:t>
            </w:r>
          </w:p>
          <w:p w14:paraId="5969EC2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F94A06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4.4%</w:t>
            </w:r>
          </w:p>
        </w:tc>
        <w:tc>
          <w:tcPr>
            <w:tcW w:w="1620" w:type="dxa"/>
          </w:tcPr>
          <w:p w14:paraId="13DA774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3F1E627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&lt;0.001</w:t>
            </w:r>
          </w:p>
          <w:p w14:paraId="0BB4454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1DD16FC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2 (.42-.63)</w:t>
            </w:r>
          </w:p>
          <w:p w14:paraId="06BB1D9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8 (.45-.75)</w:t>
            </w:r>
          </w:p>
          <w:p w14:paraId="536ABE9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11F4C9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48 (.33-.71)</w:t>
            </w:r>
          </w:p>
          <w:p w14:paraId="68C97E7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504832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26 (.18 -.36)</w:t>
            </w:r>
          </w:p>
        </w:tc>
        <w:tc>
          <w:tcPr>
            <w:tcW w:w="1980" w:type="dxa"/>
            <w:shd w:val="clear" w:color="auto" w:fill="FFE99C"/>
          </w:tcPr>
          <w:p w14:paraId="692746C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22D4210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&lt;0.001</w:t>
            </w:r>
          </w:p>
          <w:p w14:paraId="3F04F63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3C669DE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44 (0.36-0.55)</w:t>
            </w:r>
          </w:p>
          <w:p w14:paraId="47C4A5C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8 (0.43-0.78)</w:t>
            </w:r>
          </w:p>
          <w:p w14:paraId="5E18644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8CB352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6 (0.55-1.34)</w:t>
            </w:r>
          </w:p>
          <w:p w14:paraId="56C4138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B2F135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49 (0.33-0.75)</w:t>
            </w:r>
          </w:p>
        </w:tc>
        <w:tc>
          <w:tcPr>
            <w:tcW w:w="900" w:type="dxa"/>
          </w:tcPr>
          <w:p w14:paraId="1806BC6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576077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C0A4B5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9.8%</w:t>
            </w:r>
          </w:p>
          <w:p w14:paraId="21F8DE9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5.7%</w:t>
            </w:r>
          </w:p>
          <w:p w14:paraId="637EF64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4.6%</w:t>
            </w:r>
          </w:p>
          <w:p w14:paraId="18BA017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2D6201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7.2%</w:t>
            </w:r>
          </w:p>
          <w:p w14:paraId="5B9B177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7DFC74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8.8%</w:t>
            </w:r>
          </w:p>
        </w:tc>
        <w:tc>
          <w:tcPr>
            <w:tcW w:w="1710" w:type="dxa"/>
          </w:tcPr>
          <w:p w14:paraId="0EEDF97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5A87326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&lt;0.001</w:t>
            </w:r>
          </w:p>
          <w:p w14:paraId="0FA6594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7BBC2F9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27 (1.20-1.57)</w:t>
            </w:r>
          </w:p>
          <w:p w14:paraId="7D7BA20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0 (0.60-1.07)</w:t>
            </w:r>
          </w:p>
          <w:p w14:paraId="0B03DA7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DE0945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6 (0.35-0.90)</w:t>
            </w:r>
          </w:p>
          <w:p w14:paraId="1BA7C5A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E55FDF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61 (0.39-0.95)</w:t>
            </w:r>
          </w:p>
        </w:tc>
        <w:tc>
          <w:tcPr>
            <w:tcW w:w="1620" w:type="dxa"/>
            <w:shd w:val="clear" w:color="auto" w:fill="FFE99C"/>
          </w:tcPr>
          <w:p w14:paraId="13FCE15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675CD28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0.17</w:t>
            </w:r>
          </w:p>
          <w:p w14:paraId="6F05EA7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510104D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24 (0.97-1.59)</w:t>
            </w:r>
          </w:p>
          <w:p w14:paraId="2F2380B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3 (0.67-1.28)</w:t>
            </w:r>
          </w:p>
          <w:p w14:paraId="000D2FA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4E96D8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6 (0.52-1.43)</w:t>
            </w:r>
          </w:p>
          <w:p w14:paraId="5A1BFB2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E7E311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1 (0.60-1.70)</w:t>
            </w:r>
          </w:p>
        </w:tc>
      </w:tr>
      <w:tr w:rsidR="008B713B" w:rsidRPr="00C37009" w14:paraId="0E8016BA" w14:textId="77777777" w:rsidTr="009E1891">
        <w:trPr>
          <w:trHeight w:val="1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BCD5CBF" w14:textId="77777777" w:rsidR="008B713B" w:rsidRPr="00C37009" w:rsidRDefault="008B713B" w:rsidP="009E189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2" w:name="_Hlk154612989"/>
            <w:r w:rsidRPr="00C37009">
              <w:rPr>
                <w:rFonts w:ascii="Times New Roman" w:hAnsi="Times New Roman" w:cs="Times New Roman"/>
                <w:sz w:val="20"/>
                <w:szCs w:val="20"/>
              </w:rPr>
              <w:t>Maternal Occupation</w:t>
            </w:r>
          </w:p>
          <w:p w14:paraId="406BEDFE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Housewife</w:t>
            </w:r>
          </w:p>
          <w:p w14:paraId="0796049D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Day-</w:t>
            </w:r>
            <w:proofErr w:type="spellStart"/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labour</w:t>
            </w:r>
            <w:proofErr w:type="spellEnd"/>
          </w:p>
          <w:p w14:paraId="213BBE9F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Business</w:t>
            </w:r>
          </w:p>
          <w:p w14:paraId="0C0CAD76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Service</w:t>
            </w:r>
          </w:p>
        </w:tc>
        <w:tc>
          <w:tcPr>
            <w:tcW w:w="990" w:type="dxa"/>
          </w:tcPr>
          <w:p w14:paraId="5D67373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BBE57C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0395CF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2.9%</w:t>
            </w:r>
          </w:p>
          <w:p w14:paraId="23B0E92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5.1%</w:t>
            </w:r>
          </w:p>
          <w:p w14:paraId="54EDE43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7.8%</w:t>
            </w:r>
          </w:p>
          <w:p w14:paraId="455A259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6.6%</w:t>
            </w:r>
          </w:p>
        </w:tc>
        <w:tc>
          <w:tcPr>
            <w:tcW w:w="1980" w:type="dxa"/>
          </w:tcPr>
          <w:p w14:paraId="2E620B5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025A0CD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&lt;0.001</w:t>
            </w:r>
          </w:p>
          <w:p w14:paraId="53ABF7E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0751A08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12 (.81-1.56)</w:t>
            </w:r>
          </w:p>
          <w:p w14:paraId="6187219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.78 (.57-1.07)</w:t>
            </w:r>
          </w:p>
          <w:p w14:paraId="1820AEE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.32 (.24-.44)</w:t>
            </w:r>
          </w:p>
        </w:tc>
        <w:tc>
          <w:tcPr>
            <w:tcW w:w="1980" w:type="dxa"/>
            <w:shd w:val="clear" w:color="auto" w:fill="FFE99C"/>
          </w:tcPr>
          <w:p w14:paraId="38E33A0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0035CB0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 0.002</w:t>
            </w:r>
          </w:p>
          <w:p w14:paraId="2ABB878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774AABF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74 (0.50-1.09)</w:t>
            </w:r>
          </w:p>
          <w:p w14:paraId="06B4293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2 (0.70-1.49)</w:t>
            </w:r>
          </w:p>
          <w:p w14:paraId="489E71B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0 (0.33-0.74)</w:t>
            </w:r>
          </w:p>
        </w:tc>
        <w:tc>
          <w:tcPr>
            <w:tcW w:w="990" w:type="dxa"/>
          </w:tcPr>
          <w:p w14:paraId="017D0C3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54A5D3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0E5F80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7.1%</w:t>
            </w:r>
          </w:p>
          <w:p w14:paraId="1168A74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8.3%</w:t>
            </w:r>
          </w:p>
          <w:p w14:paraId="76E62D9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9.2%</w:t>
            </w:r>
          </w:p>
          <w:p w14:paraId="7770D36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2.8%</w:t>
            </w:r>
          </w:p>
        </w:tc>
        <w:tc>
          <w:tcPr>
            <w:tcW w:w="1620" w:type="dxa"/>
          </w:tcPr>
          <w:p w14:paraId="3E6BCBF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487BEA8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&lt;0.001</w:t>
            </w:r>
          </w:p>
          <w:p w14:paraId="54E191F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6CAA794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70 (0.53-0.94)</w:t>
            </w:r>
          </w:p>
          <w:p w14:paraId="62FBF8A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73 (0.55-0.98)</w:t>
            </w:r>
          </w:p>
          <w:p w14:paraId="777FFB2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37 (0.26-.051)</w:t>
            </w:r>
          </w:p>
        </w:tc>
        <w:tc>
          <w:tcPr>
            <w:tcW w:w="1980" w:type="dxa"/>
            <w:shd w:val="clear" w:color="auto" w:fill="FFE99C"/>
          </w:tcPr>
          <w:p w14:paraId="03D3267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567783A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 0.002</w:t>
            </w:r>
          </w:p>
          <w:p w14:paraId="4202E1D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039E706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79 (0.57-1.11)</w:t>
            </w:r>
          </w:p>
          <w:p w14:paraId="704A4EC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9 (0.77-1.54)</w:t>
            </w:r>
          </w:p>
          <w:p w14:paraId="6DBDB0D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49 (0.33-0.74)</w:t>
            </w:r>
          </w:p>
        </w:tc>
        <w:tc>
          <w:tcPr>
            <w:tcW w:w="900" w:type="dxa"/>
          </w:tcPr>
          <w:p w14:paraId="2136F68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49BCC8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802B8E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2.3%</w:t>
            </w:r>
          </w:p>
          <w:p w14:paraId="1B7B550D" w14:textId="77777777" w:rsidR="008B713B" w:rsidRPr="00C37009" w:rsidRDefault="008B713B" w:rsidP="009E1891">
            <w:pPr>
              <w:tabs>
                <w:tab w:val="left" w:pos="190"/>
                <w:tab w:val="center" w:pos="297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9.4%</w:t>
            </w:r>
          </w:p>
          <w:p w14:paraId="657A87F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7.7%</w:t>
            </w:r>
          </w:p>
          <w:p w14:paraId="28BE3FE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5.5%</w:t>
            </w:r>
          </w:p>
        </w:tc>
        <w:tc>
          <w:tcPr>
            <w:tcW w:w="1710" w:type="dxa"/>
          </w:tcPr>
          <w:p w14:paraId="25A67DD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7F35D99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&lt;0.001</w:t>
            </w:r>
          </w:p>
          <w:p w14:paraId="4FEA9E0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76BD305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9 (0.63-1.24)</w:t>
            </w:r>
          </w:p>
          <w:p w14:paraId="52F50DA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2 (0.36-0.77)</w:t>
            </w:r>
          </w:p>
          <w:p w14:paraId="1E192CB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46 (0.28-0.77)</w:t>
            </w:r>
          </w:p>
        </w:tc>
        <w:tc>
          <w:tcPr>
            <w:tcW w:w="1620" w:type="dxa"/>
            <w:shd w:val="clear" w:color="auto" w:fill="FFE99C"/>
          </w:tcPr>
          <w:p w14:paraId="46D51DA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78E074B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 0.84</w:t>
            </w:r>
          </w:p>
          <w:p w14:paraId="55E9E4B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08F8640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8 (0.61-1.27)</w:t>
            </w:r>
          </w:p>
          <w:p w14:paraId="3C230E3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70 (0.47-1.06)</w:t>
            </w:r>
          </w:p>
          <w:p w14:paraId="27E4C5A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5 (0.31-0.99)</w:t>
            </w:r>
          </w:p>
        </w:tc>
      </w:tr>
      <w:tr w:rsidR="008B713B" w:rsidRPr="00C37009" w14:paraId="7BD65F71" w14:textId="77777777" w:rsidTr="009E1891">
        <w:trPr>
          <w:trHeight w:val="1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2F49CBC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rea of residence</w:t>
            </w:r>
          </w:p>
          <w:p w14:paraId="5D2DB6DB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IDP</w:t>
            </w:r>
          </w:p>
          <w:p w14:paraId="3DCCD23D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Rural</w:t>
            </w:r>
          </w:p>
          <w:p w14:paraId="75AA5077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Urban</w:t>
            </w:r>
          </w:p>
        </w:tc>
        <w:tc>
          <w:tcPr>
            <w:tcW w:w="990" w:type="dxa"/>
          </w:tcPr>
          <w:p w14:paraId="21DDCB0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4C3D29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772EA6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3.1%</w:t>
            </w:r>
          </w:p>
          <w:p w14:paraId="0E96914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94.5%</w:t>
            </w:r>
          </w:p>
          <w:p w14:paraId="415075B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0.3%</w:t>
            </w:r>
          </w:p>
        </w:tc>
        <w:tc>
          <w:tcPr>
            <w:tcW w:w="1980" w:type="dxa"/>
          </w:tcPr>
          <w:p w14:paraId="46C098F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65B8168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 &lt;0.001</w:t>
            </w:r>
          </w:p>
          <w:p w14:paraId="62448BE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7AB942B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0.12 (5.15-19.9)</w:t>
            </w:r>
          </w:p>
          <w:p w14:paraId="3040453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38 (1.09-1.76)</w:t>
            </w:r>
          </w:p>
        </w:tc>
        <w:tc>
          <w:tcPr>
            <w:tcW w:w="1980" w:type="dxa"/>
            <w:shd w:val="clear" w:color="auto" w:fill="FFE99C"/>
          </w:tcPr>
          <w:p w14:paraId="2CACECD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01067FA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0.211</w:t>
            </w:r>
          </w:p>
          <w:p w14:paraId="715BB5B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6657AA2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33 (0.03-3.84)</w:t>
            </w:r>
          </w:p>
          <w:p w14:paraId="4C26F8F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30 (0.91-1.85)</w:t>
            </w:r>
          </w:p>
        </w:tc>
        <w:tc>
          <w:tcPr>
            <w:tcW w:w="990" w:type="dxa"/>
          </w:tcPr>
          <w:p w14:paraId="0E2A56C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94EEBF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BFA2B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6.7%</w:t>
            </w:r>
          </w:p>
          <w:p w14:paraId="59D16E7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5.1%</w:t>
            </w:r>
          </w:p>
          <w:p w14:paraId="5286AE7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2.3%</w:t>
            </w:r>
          </w:p>
        </w:tc>
        <w:tc>
          <w:tcPr>
            <w:tcW w:w="1620" w:type="dxa"/>
          </w:tcPr>
          <w:p w14:paraId="13E07ED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266E2BD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&lt;0.001`</w:t>
            </w:r>
          </w:p>
          <w:p w14:paraId="6B9479A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3A0BA50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73 (1.88-3.98)</w:t>
            </w:r>
          </w:p>
          <w:p w14:paraId="6BC6E19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66 (1.33-2.11)</w:t>
            </w:r>
          </w:p>
        </w:tc>
        <w:tc>
          <w:tcPr>
            <w:tcW w:w="1980" w:type="dxa"/>
            <w:shd w:val="clear" w:color="auto" w:fill="FFE99C"/>
          </w:tcPr>
          <w:p w14:paraId="47C88AA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737D441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0.009</w:t>
            </w:r>
          </w:p>
          <w:p w14:paraId="27AA5BD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4D91D1D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06 (0.01-0.15)</w:t>
            </w:r>
          </w:p>
          <w:p w14:paraId="6E2B3E2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69 (1.21-2.35)</w:t>
            </w:r>
          </w:p>
        </w:tc>
        <w:tc>
          <w:tcPr>
            <w:tcW w:w="900" w:type="dxa"/>
          </w:tcPr>
          <w:p w14:paraId="0BFC485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8701A4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FAD0C7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3.1%</w:t>
            </w:r>
          </w:p>
          <w:p w14:paraId="1CC499B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6.4%</w:t>
            </w:r>
          </w:p>
          <w:p w14:paraId="3D4A8CF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9.0%</w:t>
            </w:r>
          </w:p>
        </w:tc>
        <w:tc>
          <w:tcPr>
            <w:tcW w:w="1710" w:type="dxa"/>
          </w:tcPr>
          <w:p w14:paraId="700F17D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0E12050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0.005</w:t>
            </w:r>
          </w:p>
          <w:p w14:paraId="645764F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07C90A8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1 (034-0.76)</w:t>
            </w:r>
          </w:p>
          <w:p w14:paraId="46A5E31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7 (0.43-0.76)</w:t>
            </w:r>
          </w:p>
        </w:tc>
        <w:tc>
          <w:tcPr>
            <w:tcW w:w="1620" w:type="dxa"/>
            <w:shd w:val="clear" w:color="auto" w:fill="FFE99C"/>
          </w:tcPr>
          <w:p w14:paraId="6505C17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28DC09D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0.017</w:t>
            </w:r>
          </w:p>
          <w:p w14:paraId="1C7135A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3E23E6E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3 (0.34-0.83)</w:t>
            </w:r>
          </w:p>
          <w:p w14:paraId="025E6F0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70 (0.51-0.96)</w:t>
            </w:r>
          </w:p>
        </w:tc>
      </w:tr>
      <w:tr w:rsidR="008B713B" w:rsidRPr="00C37009" w14:paraId="7FA0BB3F" w14:textId="77777777" w:rsidTr="009E1891">
        <w:trPr>
          <w:trHeight w:val="1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A187493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Region</w:t>
            </w:r>
          </w:p>
          <w:p w14:paraId="473D2C5B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0DB69B1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Banadir</w:t>
            </w:r>
          </w:p>
          <w:p w14:paraId="4C725B7B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Bari</w:t>
            </w:r>
          </w:p>
          <w:p w14:paraId="5A2C4FA7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Bay</w:t>
            </w:r>
          </w:p>
          <w:p w14:paraId="70F8AEEE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Galgadud</w:t>
            </w:r>
          </w:p>
          <w:p w14:paraId="0F5BC492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Gedo</w:t>
            </w:r>
          </w:p>
          <w:p w14:paraId="4E90BBED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Hiran</w:t>
            </w:r>
          </w:p>
          <w:p w14:paraId="2186575B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Lower Jubba</w:t>
            </w:r>
          </w:p>
          <w:p w14:paraId="39D1F2E2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Mudug</w:t>
            </w:r>
          </w:p>
        </w:tc>
        <w:tc>
          <w:tcPr>
            <w:tcW w:w="990" w:type="dxa"/>
          </w:tcPr>
          <w:p w14:paraId="465FA41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E27C87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7429EE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5.1%</w:t>
            </w:r>
          </w:p>
          <w:p w14:paraId="11D7C33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2.8%</w:t>
            </w:r>
          </w:p>
          <w:p w14:paraId="1D67E12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2.1%</w:t>
            </w:r>
          </w:p>
          <w:p w14:paraId="3535716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99.4%</w:t>
            </w:r>
          </w:p>
          <w:p w14:paraId="5E4C6D4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6.7%</w:t>
            </w:r>
          </w:p>
          <w:p w14:paraId="35086BF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95.6</w:t>
            </w:r>
          </w:p>
          <w:p w14:paraId="1F21FD2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5.0%</w:t>
            </w:r>
          </w:p>
          <w:p w14:paraId="75F8A92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6.1%</w:t>
            </w:r>
          </w:p>
        </w:tc>
        <w:tc>
          <w:tcPr>
            <w:tcW w:w="1980" w:type="dxa"/>
          </w:tcPr>
          <w:p w14:paraId="5F7D8ED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6EDE848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 &lt;0.001</w:t>
            </w:r>
          </w:p>
          <w:p w14:paraId="698F43D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382AD22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38 (1.05-1.81)</w:t>
            </w:r>
          </w:p>
          <w:p w14:paraId="5DCCA80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11 (1.64-2.71)</w:t>
            </w:r>
          </w:p>
          <w:p w14:paraId="0F565B6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46.4 (36.12- 593.7)</w:t>
            </w:r>
          </w:p>
          <w:p w14:paraId="7EFC350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7 (0.82-1.40)</w:t>
            </w:r>
          </w:p>
          <w:p w14:paraId="2C8A845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7.54 (8.47-6.34)</w:t>
            </w:r>
          </w:p>
          <w:p w14:paraId="5903C5C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52 (1.07-2.15)</w:t>
            </w:r>
          </w:p>
          <w:p w14:paraId="00C6A09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.06 (3.21-7.97)</w:t>
            </w:r>
          </w:p>
        </w:tc>
        <w:tc>
          <w:tcPr>
            <w:tcW w:w="1980" w:type="dxa"/>
            <w:shd w:val="clear" w:color="auto" w:fill="FFE99C"/>
          </w:tcPr>
          <w:p w14:paraId="5F0C412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742D90F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p)= &lt;0.001 </w:t>
            </w:r>
          </w:p>
          <w:p w14:paraId="131F912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3D103FD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00 (1.39-2.87)</w:t>
            </w:r>
          </w:p>
          <w:p w14:paraId="336DD73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83 (1.38-2.42)</w:t>
            </w:r>
          </w:p>
          <w:p w14:paraId="17E58CE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04.0 (49.8-835.5)</w:t>
            </w:r>
          </w:p>
          <w:p w14:paraId="5C5C524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40 (0.97-2.04)</w:t>
            </w:r>
          </w:p>
          <w:p w14:paraId="5CCDB3D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0.88 (2.42-393.6)</w:t>
            </w:r>
          </w:p>
          <w:p w14:paraId="5A78A8C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14 (1.42-3.22)</w:t>
            </w:r>
          </w:p>
          <w:p w14:paraId="61EFAF2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1.68 (6.89-19.81)</w:t>
            </w:r>
          </w:p>
        </w:tc>
        <w:tc>
          <w:tcPr>
            <w:tcW w:w="990" w:type="dxa"/>
          </w:tcPr>
          <w:p w14:paraId="4320968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43CC8C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AEFA2E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7.5%</w:t>
            </w:r>
          </w:p>
          <w:p w14:paraId="1648861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9.6%</w:t>
            </w:r>
          </w:p>
          <w:p w14:paraId="774D70A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1.6%</w:t>
            </w:r>
          </w:p>
          <w:p w14:paraId="70E7B55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90.9%</w:t>
            </w:r>
          </w:p>
          <w:p w14:paraId="0425DD59" w14:textId="77777777" w:rsidR="008B713B" w:rsidRPr="00C37009" w:rsidRDefault="008B713B" w:rsidP="009E1891">
            <w:pPr>
              <w:tabs>
                <w:tab w:val="left" w:pos="240"/>
                <w:tab w:val="center" w:pos="3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8.9%</w:t>
            </w:r>
          </w:p>
          <w:p w14:paraId="3BA95F1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7.8%</w:t>
            </w:r>
          </w:p>
          <w:p w14:paraId="6BB20BA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7.2%</w:t>
            </w:r>
          </w:p>
          <w:p w14:paraId="28763A7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3.2%</w:t>
            </w:r>
          </w:p>
        </w:tc>
        <w:tc>
          <w:tcPr>
            <w:tcW w:w="1620" w:type="dxa"/>
          </w:tcPr>
          <w:p w14:paraId="5AADF2F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5E4F0B1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 &lt;0.001</w:t>
            </w:r>
          </w:p>
          <w:p w14:paraId="1968E93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68C6B7F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73 (0.56-0.96)</w:t>
            </w:r>
          </w:p>
          <w:p w14:paraId="2A8D782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77 (1.39-2.25)</w:t>
            </w:r>
          </w:p>
          <w:p w14:paraId="1046FA5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1.00 (7.41-16.3)</w:t>
            </w:r>
          </w:p>
          <w:p w14:paraId="0DFF69E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6 (0.81-1.38)</w:t>
            </w:r>
          </w:p>
          <w:p w14:paraId="1A8D70A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33 (1.63-3.32)</w:t>
            </w:r>
          </w:p>
          <w:p w14:paraId="3F28361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66 (0.47-0.93</w:t>
            </w:r>
          </w:p>
          <w:p w14:paraId="04B03F1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34 0.23-0.49)</w:t>
            </w:r>
          </w:p>
        </w:tc>
        <w:tc>
          <w:tcPr>
            <w:tcW w:w="1980" w:type="dxa"/>
            <w:shd w:val="clear" w:color="auto" w:fill="FFE99C"/>
          </w:tcPr>
          <w:p w14:paraId="78711F4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26CAFE4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&lt;0.001</w:t>
            </w:r>
          </w:p>
          <w:p w14:paraId="5488D47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204B8C5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6 (0.75-1.48)</w:t>
            </w:r>
          </w:p>
          <w:p w14:paraId="0D536E1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65 (1.27-2.14)</w:t>
            </w:r>
          </w:p>
          <w:p w14:paraId="54B2968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2.84 (8.44-19.52)</w:t>
            </w:r>
          </w:p>
          <w:p w14:paraId="6245D21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72 (1.20-2.46)</w:t>
            </w:r>
          </w:p>
          <w:p w14:paraId="2B9ACCA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58 (1.06-65.14)</w:t>
            </w:r>
          </w:p>
          <w:p w14:paraId="6CA8D60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6 (0.57-1.27)</w:t>
            </w:r>
          </w:p>
          <w:p w14:paraId="2428152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3 (0.36-0.82)</w:t>
            </w:r>
          </w:p>
        </w:tc>
        <w:tc>
          <w:tcPr>
            <w:tcW w:w="900" w:type="dxa"/>
          </w:tcPr>
          <w:p w14:paraId="30C032A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8637D4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BC982A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0.3%</w:t>
            </w:r>
          </w:p>
          <w:p w14:paraId="7CA7130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9.1%</w:t>
            </w:r>
          </w:p>
          <w:p w14:paraId="309271E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8.9%</w:t>
            </w:r>
          </w:p>
          <w:p w14:paraId="7D295E5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0.1%</w:t>
            </w:r>
          </w:p>
          <w:p w14:paraId="3715609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9.0%</w:t>
            </w:r>
          </w:p>
          <w:p w14:paraId="4A2735D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6.0%</w:t>
            </w:r>
          </w:p>
          <w:p w14:paraId="5D48EFF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7.7%</w:t>
            </w:r>
          </w:p>
          <w:p w14:paraId="522AAA6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4.1%</w:t>
            </w:r>
          </w:p>
        </w:tc>
        <w:tc>
          <w:tcPr>
            <w:tcW w:w="1710" w:type="dxa"/>
          </w:tcPr>
          <w:p w14:paraId="49D8ED5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22150E7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&lt;001</w:t>
            </w:r>
          </w:p>
          <w:p w14:paraId="1CD90DD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4DF437A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5 (0.67-1.35)</w:t>
            </w:r>
          </w:p>
          <w:p w14:paraId="2D0735D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41 (1.05-1.91)</w:t>
            </w:r>
          </w:p>
          <w:p w14:paraId="08A959D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9 (0.73-1.35)</w:t>
            </w:r>
          </w:p>
          <w:p w14:paraId="63E853B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41 (1.00-2.03)</w:t>
            </w:r>
          </w:p>
          <w:p w14:paraId="62DF64D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3 (0.57-1.23)</w:t>
            </w:r>
          </w:p>
          <w:p w14:paraId="2F2BBCF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7 (0.36-0.90)</w:t>
            </w:r>
          </w:p>
          <w:p w14:paraId="3BFDCA3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47 (0.31-0.72)</w:t>
            </w:r>
          </w:p>
        </w:tc>
        <w:tc>
          <w:tcPr>
            <w:tcW w:w="1620" w:type="dxa"/>
            <w:shd w:val="clear" w:color="auto" w:fill="FFE99C"/>
          </w:tcPr>
          <w:p w14:paraId="1243827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42EFD01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0.30</w:t>
            </w:r>
          </w:p>
          <w:p w14:paraId="050ECE3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2408B40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20 (0.76-1.89)</w:t>
            </w:r>
          </w:p>
          <w:p w14:paraId="7CEF009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41 (1.03-1.94)</w:t>
            </w:r>
          </w:p>
          <w:p w14:paraId="77F602A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13 (0.80-1.61)</w:t>
            </w:r>
          </w:p>
          <w:p w14:paraId="33D0DF9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12 (0.72-1.76)</w:t>
            </w:r>
          </w:p>
          <w:p w14:paraId="6F1E87B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48 (0.18-0.84)</w:t>
            </w:r>
          </w:p>
          <w:p w14:paraId="014A160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60 (0.36-0.99)</w:t>
            </w:r>
          </w:p>
          <w:p w14:paraId="123B14F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1 (0.46-1.43)</w:t>
            </w:r>
          </w:p>
        </w:tc>
      </w:tr>
      <w:tr w:rsidR="008B713B" w:rsidRPr="00C37009" w14:paraId="50E2AA81" w14:textId="77777777" w:rsidTr="009E1891">
        <w:trPr>
          <w:trHeight w:val="1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543C51F7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Cooking materials</w:t>
            </w:r>
          </w:p>
          <w:p w14:paraId="29214C85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Gas and Electricity</w:t>
            </w:r>
          </w:p>
          <w:p w14:paraId="7D815158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Charcoal and Wood</w:t>
            </w:r>
          </w:p>
        </w:tc>
        <w:tc>
          <w:tcPr>
            <w:tcW w:w="990" w:type="dxa"/>
          </w:tcPr>
          <w:p w14:paraId="651AA4A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A2BE5C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1BAD5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DD66BA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0.6%</w:t>
            </w:r>
          </w:p>
          <w:p w14:paraId="55EBC4B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0E6C0C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5.1%</w:t>
            </w:r>
          </w:p>
        </w:tc>
        <w:tc>
          <w:tcPr>
            <w:tcW w:w="1980" w:type="dxa"/>
          </w:tcPr>
          <w:p w14:paraId="3F7D73E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4AD3F27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&lt;0.001</w:t>
            </w:r>
          </w:p>
          <w:p w14:paraId="400A2DC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18BF87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51C916F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A832B7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94 (2.40-3.60)</w:t>
            </w:r>
          </w:p>
        </w:tc>
        <w:tc>
          <w:tcPr>
            <w:tcW w:w="1980" w:type="dxa"/>
            <w:shd w:val="clear" w:color="auto" w:fill="FFE99C"/>
          </w:tcPr>
          <w:p w14:paraId="052677D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2FD0ABF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&lt;0.001</w:t>
            </w:r>
          </w:p>
          <w:p w14:paraId="73618D9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0821E3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1ACF0D8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4461E0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82 (1.32-2.51)</w:t>
            </w:r>
          </w:p>
        </w:tc>
        <w:tc>
          <w:tcPr>
            <w:tcW w:w="990" w:type="dxa"/>
          </w:tcPr>
          <w:p w14:paraId="60FAC3C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F367C1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843034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DE27A5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0.0%</w:t>
            </w:r>
          </w:p>
          <w:p w14:paraId="747D100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CDC0ED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9.1%</w:t>
            </w:r>
          </w:p>
        </w:tc>
        <w:tc>
          <w:tcPr>
            <w:tcW w:w="1620" w:type="dxa"/>
          </w:tcPr>
          <w:p w14:paraId="2132408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1FE2163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&lt;0.001</w:t>
            </w:r>
          </w:p>
          <w:p w14:paraId="3F7C1FE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7E03FB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10F98A8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04338B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.37 (2.71-4.19)</w:t>
            </w:r>
          </w:p>
        </w:tc>
        <w:tc>
          <w:tcPr>
            <w:tcW w:w="1980" w:type="dxa"/>
            <w:shd w:val="clear" w:color="auto" w:fill="FFE99C"/>
          </w:tcPr>
          <w:p w14:paraId="3DE4047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6F8B713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&lt;0.001</w:t>
            </w:r>
          </w:p>
          <w:p w14:paraId="53822E3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434679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2976399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78BF86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77 (1.30-2.39)</w:t>
            </w:r>
          </w:p>
        </w:tc>
        <w:tc>
          <w:tcPr>
            <w:tcW w:w="900" w:type="dxa"/>
          </w:tcPr>
          <w:p w14:paraId="0FC530C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AED265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6E4047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48AFEB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4.9%</w:t>
            </w:r>
          </w:p>
          <w:p w14:paraId="2359F3D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CEC5EA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2.4%</w:t>
            </w:r>
          </w:p>
        </w:tc>
        <w:tc>
          <w:tcPr>
            <w:tcW w:w="1710" w:type="dxa"/>
          </w:tcPr>
          <w:p w14:paraId="22F783C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0C867C9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&lt;0.001</w:t>
            </w:r>
          </w:p>
          <w:p w14:paraId="1E65D7B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4123A5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0A53E1F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F0F639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22 (1.63-3.04)</w:t>
            </w:r>
          </w:p>
        </w:tc>
        <w:tc>
          <w:tcPr>
            <w:tcW w:w="1620" w:type="dxa"/>
            <w:shd w:val="clear" w:color="auto" w:fill="FFE99C"/>
          </w:tcPr>
          <w:p w14:paraId="1C6D7D6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2F711D4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0.089</w:t>
            </w:r>
          </w:p>
          <w:p w14:paraId="217C26F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2EFE89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38B9A87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57FBF8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43 (0.95-2.17)</w:t>
            </w:r>
          </w:p>
        </w:tc>
      </w:tr>
      <w:tr w:rsidR="008B713B" w:rsidRPr="00C37009" w14:paraId="03193324" w14:textId="77777777" w:rsidTr="009E1891">
        <w:trPr>
          <w:trHeight w:val="1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22B3ED42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Type of latrine</w:t>
            </w:r>
          </w:p>
          <w:p w14:paraId="6BA1C102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Sanitary</w:t>
            </w:r>
          </w:p>
          <w:p w14:paraId="3776673B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Unsanitary</w:t>
            </w:r>
          </w:p>
        </w:tc>
        <w:tc>
          <w:tcPr>
            <w:tcW w:w="990" w:type="dxa"/>
          </w:tcPr>
          <w:p w14:paraId="546325D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AB06A8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CF45FD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0.5%</w:t>
            </w:r>
          </w:p>
          <w:p w14:paraId="260D930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9.5%</w:t>
            </w:r>
          </w:p>
        </w:tc>
        <w:tc>
          <w:tcPr>
            <w:tcW w:w="1980" w:type="dxa"/>
          </w:tcPr>
          <w:p w14:paraId="71CD1CF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64DC67B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0.26</w:t>
            </w:r>
          </w:p>
          <w:p w14:paraId="76840F2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4345468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68 (0.35-1.34)</w:t>
            </w:r>
          </w:p>
        </w:tc>
        <w:tc>
          <w:tcPr>
            <w:tcW w:w="1980" w:type="dxa"/>
            <w:shd w:val="clear" w:color="auto" w:fill="FFE99C"/>
          </w:tcPr>
          <w:p w14:paraId="53B02F8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291BBFC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0.12</w:t>
            </w:r>
          </w:p>
          <w:p w14:paraId="289A2E6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3DF32D3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0 (0.21-1.20)</w:t>
            </w:r>
          </w:p>
        </w:tc>
        <w:tc>
          <w:tcPr>
            <w:tcW w:w="990" w:type="dxa"/>
          </w:tcPr>
          <w:p w14:paraId="3519695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AEC40A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479D42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3.7%</w:t>
            </w:r>
          </w:p>
          <w:p w14:paraId="10CDF6C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6.6%</w:t>
            </w:r>
          </w:p>
        </w:tc>
        <w:tc>
          <w:tcPr>
            <w:tcW w:w="1620" w:type="dxa"/>
          </w:tcPr>
          <w:p w14:paraId="4880F2C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15EDB46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0.23</w:t>
            </w:r>
          </w:p>
          <w:p w14:paraId="5B2D8DA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7DA13EF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12 (0.93-1.36)</w:t>
            </w:r>
          </w:p>
        </w:tc>
        <w:tc>
          <w:tcPr>
            <w:tcW w:w="1980" w:type="dxa"/>
            <w:shd w:val="clear" w:color="auto" w:fill="FFE99C"/>
          </w:tcPr>
          <w:p w14:paraId="2DFAC75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08BDC3C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0.78</w:t>
            </w:r>
          </w:p>
          <w:p w14:paraId="730B553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14D22A1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5 (0.76-1.45)</w:t>
            </w:r>
          </w:p>
        </w:tc>
        <w:tc>
          <w:tcPr>
            <w:tcW w:w="900" w:type="dxa"/>
          </w:tcPr>
          <w:p w14:paraId="5DA5132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0DCFA3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876EBA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8.3%</w:t>
            </w:r>
          </w:p>
          <w:p w14:paraId="653BA5A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8.7%</w:t>
            </w:r>
          </w:p>
        </w:tc>
        <w:tc>
          <w:tcPr>
            <w:tcW w:w="1710" w:type="dxa"/>
          </w:tcPr>
          <w:p w14:paraId="3C4E1FA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1C202CE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&lt;0.001</w:t>
            </w:r>
          </w:p>
          <w:p w14:paraId="19680D8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47DB21C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53 (1.22-1.92)</w:t>
            </w:r>
          </w:p>
        </w:tc>
        <w:tc>
          <w:tcPr>
            <w:tcW w:w="1620" w:type="dxa"/>
            <w:shd w:val="clear" w:color="auto" w:fill="FFE99C"/>
          </w:tcPr>
          <w:p w14:paraId="3CAB71D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183AEE7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0.52</w:t>
            </w:r>
          </w:p>
          <w:p w14:paraId="27DB2F4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1EB0E3A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12 (0.79-1.59)</w:t>
            </w:r>
          </w:p>
        </w:tc>
      </w:tr>
      <w:tr w:rsidR="008B713B" w:rsidRPr="00C37009" w14:paraId="57F93E1F" w14:textId="77777777" w:rsidTr="009E1891">
        <w:trPr>
          <w:trHeight w:val="1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8CBA086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ource of Drinking Water</w:t>
            </w:r>
          </w:p>
          <w:p w14:paraId="36DA3A94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Safe drinking water</w:t>
            </w:r>
          </w:p>
          <w:p w14:paraId="6D0620F2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Unsafe drinking water</w:t>
            </w:r>
          </w:p>
        </w:tc>
        <w:tc>
          <w:tcPr>
            <w:tcW w:w="990" w:type="dxa"/>
          </w:tcPr>
          <w:p w14:paraId="1F2AD44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91F9FD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D44877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0F056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1.3%</w:t>
            </w:r>
          </w:p>
          <w:p w14:paraId="404F1A5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5B2078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5.0%</w:t>
            </w:r>
          </w:p>
        </w:tc>
        <w:tc>
          <w:tcPr>
            <w:tcW w:w="1980" w:type="dxa"/>
          </w:tcPr>
          <w:p w14:paraId="09D74E9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23EE9F1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0.11</w:t>
            </w:r>
          </w:p>
          <w:p w14:paraId="145A23F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121FF0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7040F8D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7975FB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75 (0.52-1.07)</w:t>
            </w:r>
          </w:p>
        </w:tc>
        <w:tc>
          <w:tcPr>
            <w:tcW w:w="1980" w:type="dxa"/>
            <w:shd w:val="clear" w:color="auto" w:fill="FFE99C"/>
          </w:tcPr>
          <w:p w14:paraId="5540DDC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348A0340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0.012</w:t>
            </w:r>
          </w:p>
          <w:p w14:paraId="2DAB78C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646466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7108003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AFDF2A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7 (0.37-0.88)</w:t>
            </w:r>
          </w:p>
        </w:tc>
        <w:tc>
          <w:tcPr>
            <w:tcW w:w="990" w:type="dxa"/>
          </w:tcPr>
          <w:p w14:paraId="5B540B3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23E856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38FE2F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203A3FA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5.1%</w:t>
            </w:r>
          </w:p>
          <w:p w14:paraId="10B6A42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9C37EF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9.3%</w:t>
            </w:r>
          </w:p>
        </w:tc>
        <w:tc>
          <w:tcPr>
            <w:tcW w:w="1620" w:type="dxa"/>
          </w:tcPr>
          <w:p w14:paraId="6BEBE3E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539260D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&lt;0.001</w:t>
            </w:r>
          </w:p>
          <w:p w14:paraId="319A0F2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E44B02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2C267F3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BEC347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3 (0.37-0.75)</w:t>
            </w:r>
          </w:p>
        </w:tc>
        <w:tc>
          <w:tcPr>
            <w:tcW w:w="1980" w:type="dxa"/>
            <w:shd w:val="clear" w:color="auto" w:fill="FFE99C"/>
          </w:tcPr>
          <w:p w14:paraId="0FA62D0D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751B0171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0.004</w:t>
            </w:r>
          </w:p>
          <w:p w14:paraId="2813555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8BCFBA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550E75A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6C56968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7 (0.38-0.84)</w:t>
            </w:r>
          </w:p>
        </w:tc>
        <w:tc>
          <w:tcPr>
            <w:tcW w:w="900" w:type="dxa"/>
          </w:tcPr>
          <w:p w14:paraId="7E698269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0BCE8D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A3E1D5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BF9194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0.1%</w:t>
            </w:r>
          </w:p>
          <w:p w14:paraId="3E4C98B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B8C1E25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5.2%</w:t>
            </w:r>
          </w:p>
        </w:tc>
        <w:tc>
          <w:tcPr>
            <w:tcW w:w="1710" w:type="dxa"/>
          </w:tcPr>
          <w:p w14:paraId="696D2D9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1C7B8E0B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0.33</w:t>
            </w:r>
          </w:p>
          <w:p w14:paraId="4B0503B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A6BE3B7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380B965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F9407B6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23 (0.81-1.87)</w:t>
            </w:r>
          </w:p>
        </w:tc>
        <w:tc>
          <w:tcPr>
            <w:tcW w:w="1620" w:type="dxa"/>
            <w:shd w:val="clear" w:color="auto" w:fill="FFE99C"/>
          </w:tcPr>
          <w:p w14:paraId="5CF8A51C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49E314C3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 = 0.66</w:t>
            </w:r>
          </w:p>
          <w:p w14:paraId="27A064C4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F468A92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603ED4EF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57BC31E" w14:textId="77777777" w:rsidR="008B713B" w:rsidRPr="00C37009" w:rsidRDefault="008B713B" w:rsidP="009E18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2 (0.57-1.47)</w:t>
            </w:r>
          </w:p>
        </w:tc>
      </w:tr>
    </w:tbl>
    <w:bookmarkEnd w:id="2"/>
    <w:p w14:paraId="0FD11E81" w14:textId="77777777" w:rsidR="008B713B" w:rsidRPr="00C37009" w:rsidRDefault="008B713B" w:rsidP="008B713B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C37009">
        <w:rPr>
          <w:rFonts w:ascii="Times New Roman" w:hAnsi="Times New Roman" w:cs="Times New Roman"/>
          <w:sz w:val="20"/>
          <w:szCs w:val="20"/>
        </w:rPr>
        <w:br w:type="textWrapping" w:clear="all"/>
      </w:r>
    </w:p>
    <w:p w14:paraId="648BFC46" w14:textId="77777777" w:rsidR="008B713B" w:rsidRPr="00C37009" w:rsidRDefault="008B713B" w:rsidP="008B713B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6959F938" w14:textId="77777777" w:rsidR="008B713B" w:rsidRPr="00C37009" w:rsidRDefault="008B713B" w:rsidP="008B713B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BBAD9D9" w14:textId="43464A52" w:rsidR="008B713B" w:rsidRPr="008B713B" w:rsidRDefault="008B713B" w:rsidP="008B713B">
      <w:pPr>
        <w:spacing w:after="0" w:line="240" w:lineRule="auto"/>
        <w:ind w:left="-720" w:right="-432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203051123"/>
      <w:r w:rsidRPr="008B713B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lastRenderedPageBreak/>
        <w:t xml:space="preserve">Supplemental </w:t>
      </w:r>
      <w:r w:rsidRPr="008B713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bookmarkEnd w:id="3"/>
      <w:r w:rsidRPr="008B713B">
        <w:rPr>
          <w:rFonts w:ascii="Times New Roman" w:hAnsi="Times New Roman" w:cs="Times New Roman"/>
          <w:b/>
          <w:bCs/>
          <w:sz w:val="20"/>
          <w:szCs w:val="20"/>
        </w:rPr>
        <w:t>. Logistic regression analysis to explore sociodemographic determinants of access to care (pneumonia, diarrhea, and delivery care in Somalia)</w:t>
      </w:r>
    </w:p>
    <w:tbl>
      <w:tblPr>
        <w:tblStyle w:val="TableGrid"/>
        <w:tblW w:w="14123" w:type="dxa"/>
        <w:tblInd w:w="-587" w:type="dxa"/>
        <w:tblLayout w:type="fixed"/>
        <w:tblLook w:val="04A0" w:firstRow="1" w:lastRow="0" w:firstColumn="1" w:lastColumn="0" w:noHBand="0" w:noVBand="1"/>
      </w:tblPr>
      <w:tblGrid>
        <w:gridCol w:w="1252"/>
        <w:gridCol w:w="871"/>
        <w:gridCol w:w="1548"/>
        <w:gridCol w:w="1549"/>
        <w:gridCol w:w="871"/>
        <w:gridCol w:w="1742"/>
        <w:gridCol w:w="1742"/>
        <w:gridCol w:w="871"/>
        <w:gridCol w:w="2032"/>
        <w:gridCol w:w="1645"/>
      </w:tblGrid>
      <w:tr w:rsidR="008B713B" w:rsidRPr="00C37009" w14:paraId="53E30789" w14:textId="77777777" w:rsidTr="009E1891">
        <w:trPr>
          <w:trHeight w:val="454"/>
          <w:tblHeader/>
        </w:trPr>
        <w:tc>
          <w:tcPr>
            <w:tcW w:w="1252" w:type="dxa"/>
            <w:vMerge w:val="restart"/>
          </w:tcPr>
          <w:p w14:paraId="0A44210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cio-economic factors</w:t>
            </w:r>
          </w:p>
        </w:tc>
        <w:tc>
          <w:tcPr>
            <w:tcW w:w="3968" w:type="dxa"/>
            <w:gridSpan w:val="3"/>
          </w:tcPr>
          <w:p w14:paraId="72B35F5B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ccessed to health facility for treatment of pneumonia by U5 children (N=1472)</w:t>
            </w:r>
          </w:p>
        </w:tc>
        <w:tc>
          <w:tcPr>
            <w:tcW w:w="4355" w:type="dxa"/>
            <w:gridSpan w:val="3"/>
          </w:tcPr>
          <w:p w14:paraId="665E1C2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ccessed to health facility for treatment of diarrhea by U5 children (N=783)</w:t>
            </w:r>
          </w:p>
        </w:tc>
        <w:tc>
          <w:tcPr>
            <w:tcW w:w="4548" w:type="dxa"/>
            <w:gridSpan w:val="3"/>
          </w:tcPr>
          <w:p w14:paraId="436A9B7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ccessed to facility for delivery of the last child</w:t>
            </w:r>
          </w:p>
          <w:p w14:paraId="6BDB373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=2712)</w:t>
            </w:r>
          </w:p>
        </w:tc>
      </w:tr>
      <w:tr w:rsidR="008B713B" w:rsidRPr="00C37009" w14:paraId="6778C937" w14:textId="77777777" w:rsidTr="009E1891">
        <w:trPr>
          <w:trHeight w:val="1217"/>
          <w:tblHeader/>
        </w:trPr>
        <w:tc>
          <w:tcPr>
            <w:tcW w:w="1252" w:type="dxa"/>
            <w:vMerge/>
          </w:tcPr>
          <w:p w14:paraId="47A4EDA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textDirection w:val="btLr"/>
          </w:tcPr>
          <w:p w14:paraId="1D3E2C89" w14:textId="77777777" w:rsidR="008B713B" w:rsidRPr="00C37009" w:rsidRDefault="008B713B" w:rsidP="009E1891">
            <w:pPr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rcent accessed (53.5%)</w:t>
            </w:r>
          </w:p>
        </w:tc>
        <w:tc>
          <w:tcPr>
            <w:tcW w:w="1548" w:type="dxa"/>
          </w:tcPr>
          <w:p w14:paraId="753F49D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rude Odds Ratio (OR) with 95% CI</w:t>
            </w:r>
          </w:p>
        </w:tc>
        <w:tc>
          <w:tcPr>
            <w:tcW w:w="1549" w:type="dxa"/>
            <w:shd w:val="clear" w:color="auto" w:fill="FFE99C"/>
          </w:tcPr>
          <w:p w14:paraId="18001D7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 Odds Ratio (OR) with 95% CI</w:t>
            </w:r>
          </w:p>
        </w:tc>
        <w:tc>
          <w:tcPr>
            <w:tcW w:w="871" w:type="dxa"/>
            <w:textDirection w:val="btLr"/>
          </w:tcPr>
          <w:p w14:paraId="5778055F" w14:textId="77777777" w:rsidR="008B713B" w:rsidRPr="00C37009" w:rsidRDefault="008B713B" w:rsidP="009E1891">
            <w:pPr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rcent accessed (84.9%)</w:t>
            </w:r>
          </w:p>
        </w:tc>
        <w:tc>
          <w:tcPr>
            <w:tcW w:w="1742" w:type="dxa"/>
          </w:tcPr>
          <w:p w14:paraId="3272F9D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rude Odds Ratio (OR) with 95% CI</w:t>
            </w:r>
          </w:p>
        </w:tc>
        <w:tc>
          <w:tcPr>
            <w:tcW w:w="1742" w:type="dxa"/>
            <w:shd w:val="clear" w:color="auto" w:fill="FFE99C"/>
          </w:tcPr>
          <w:p w14:paraId="7FE8396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 Odds Ratio (OR) with 95% CI</w:t>
            </w:r>
          </w:p>
        </w:tc>
        <w:tc>
          <w:tcPr>
            <w:tcW w:w="871" w:type="dxa"/>
            <w:textDirection w:val="btLr"/>
          </w:tcPr>
          <w:p w14:paraId="0AEFCF89" w14:textId="77777777" w:rsidR="008B713B" w:rsidRPr="00C37009" w:rsidRDefault="008B713B" w:rsidP="009E1891">
            <w:pPr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rcent accessed (62.2%)</w:t>
            </w:r>
          </w:p>
        </w:tc>
        <w:tc>
          <w:tcPr>
            <w:tcW w:w="2032" w:type="dxa"/>
          </w:tcPr>
          <w:p w14:paraId="2CF9727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rude Odds Ratio (OR) with 95% CI</w:t>
            </w:r>
          </w:p>
        </w:tc>
        <w:tc>
          <w:tcPr>
            <w:tcW w:w="1645" w:type="dxa"/>
            <w:shd w:val="clear" w:color="auto" w:fill="FFE99C"/>
          </w:tcPr>
          <w:p w14:paraId="78A8315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 Odds Ratio (OR) with 95% CI</w:t>
            </w:r>
          </w:p>
        </w:tc>
      </w:tr>
      <w:tr w:rsidR="008B713B" w:rsidRPr="00C37009" w14:paraId="76A91184" w14:textId="77777777" w:rsidTr="009E1891">
        <w:trPr>
          <w:trHeight w:val="1898"/>
        </w:trPr>
        <w:tc>
          <w:tcPr>
            <w:tcW w:w="1252" w:type="dxa"/>
          </w:tcPr>
          <w:p w14:paraId="1FCC264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set quintile</w:t>
            </w:r>
          </w:p>
          <w:p w14:paraId="75E4A5A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orest </w:t>
            </w:r>
          </w:p>
          <w:p w14:paraId="5FB455FB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C3700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d</w:t>
            </w:r>
          </w:p>
          <w:p w14:paraId="2453555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C3700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rd</w:t>
            </w:r>
          </w:p>
          <w:p w14:paraId="2BFD3482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C3700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th </w:t>
            </w:r>
          </w:p>
          <w:p w14:paraId="2BD4338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est </w:t>
            </w:r>
          </w:p>
        </w:tc>
        <w:tc>
          <w:tcPr>
            <w:tcW w:w="871" w:type="dxa"/>
          </w:tcPr>
          <w:p w14:paraId="06C95C6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5EB4C4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EDB71E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4.3%</w:t>
            </w:r>
          </w:p>
          <w:p w14:paraId="23AE7B6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3.0%</w:t>
            </w:r>
          </w:p>
          <w:p w14:paraId="77C1AE6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1.1%</w:t>
            </w:r>
          </w:p>
          <w:p w14:paraId="5C4CB34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2.3%</w:t>
            </w:r>
          </w:p>
          <w:p w14:paraId="0585BEF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0.6%</w:t>
            </w:r>
          </w:p>
        </w:tc>
        <w:tc>
          <w:tcPr>
            <w:tcW w:w="1548" w:type="dxa"/>
          </w:tcPr>
          <w:p w14:paraId="76FC21A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 (p)=0.36</w:t>
            </w:r>
          </w:p>
          <w:p w14:paraId="41A51E8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768FEBF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5 (0.70-1.30)</w:t>
            </w:r>
          </w:p>
          <w:p w14:paraId="0A5B556B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8 (0.64-1.21)</w:t>
            </w:r>
          </w:p>
          <w:p w14:paraId="6CE8ADD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2 (0.68-1.26)</w:t>
            </w:r>
          </w:p>
          <w:p w14:paraId="3561948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30 (0.88-1.90)</w:t>
            </w:r>
          </w:p>
        </w:tc>
        <w:tc>
          <w:tcPr>
            <w:tcW w:w="1549" w:type="dxa"/>
            <w:shd w:val="clear" w:color="auto" w:fill="FFE99C"/>
          </w:tcPr>
          <w:p w14:paraId="7B8CCCD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639B82B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0.19</w:t>
            </w:r>
          </w:p>
          <w:p w14:paraId="5FF17C7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4E40DBF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7 (0.69-1.35)</w:t>
            </w:r>
          </w:p>
          <w:p w14:paraId="29435A7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1 (0.64-1.29)</w:t>
            </w:r>
          </w:p>
          <w:p w14:paraId="17F14E0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6 (0.64-1.45)</w:t>
            </w:r>
          </w:p>
          <w:p w14:paraId="1F4A7BF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67 (0.94-2.96)</w:t>
            </w:r>
          </w:p>
        </w:tc>
        <w:tc>
          <w:tcPr>
            <w:tcW w:w="871" w:type="dxa"/>
          </w:tcPr>
          <w:p w14:paraId="0782996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843189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11370D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3.0%</w:t>
            </w:r>
          </w:p>
          <w:p w14:paraId="61DB9D1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90.4%</w:t>
            </w:r>
          </w:p>
          <w:p w14:paraId="4127ABF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6.7%</w:t>
            </w:r>
          </w:p>
          <w:p w14:paraId="29FE0CA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8.6%</w:t>
            </w:r>
          </w:p>
          <w:p w14:paraId="12378922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3.5%</w:t>
            </w:r>
          </w:p>
        </w:tc>
        <w:tc>
          <w:tcPr>
            <w:tcW w:w="1742" w:type="dxa"/>
          </w:tcPr>
          <w:p w14:paraId="77948E8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192BCAB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0.037</w:t>
            </w:r>
          </w:p>
          <w:p w14:paraId="400BF4CB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00 </w:t>
            </w:r>
          </w:p>
          <w:p w14:paraId="25BAD95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92 (1.04-3.57)</w:t>
            </w:r>
          </w:p>
          <w:p w14:paraId="0C302D3B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34 (0.74-2.40)</w:t>
            </w:r>
          </w:p>
          <w:p w14:paraId="2F43EF6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75 (0.43-1.30)</w:t>
            </w:r>
          </w:p>
          <w:p w14:paraId="5C42FF8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4 (0.51-2.12)</w:t>
            </w:r>
          </w:p>
          <w:p w14:paraId="1151CD1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FFE99C"/>
          </w:tcPr>
          <w:p w14:paraId="0A35A62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4734D66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0.075</w:t>
            </w:r>
          </w:p>
          <w:p w14:paraId="51110C6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161571A2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71 (1.38-5.31)</w:t>
            </w:r>
          </w:p>
          <w:p w14:paraId="4FB51FC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58 (0.81-3.10)</w:t>
            </w:r>
          </w:p>
          <w:p w14:paraId="7290090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58 (0.72-3.46)</w:t>
            </w:r>
          </w:p>
          <w:p w14:paraId="1AB72A3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95 (0.58-6.54)</w:t>
            </w:r>
          </w:p>
          <w:p w14:paraId="7FDA226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</w:tcPr>
          <w:p w14:paraId="6E67387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8ED0B5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8D7C1D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3.7%</w:t>
            </w:r>
          </w:p>
          <w:p w14:paraId="5833733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1.7%</w:t>
            </w:r>
          </w:p>
          <w:p w14:paraId="48D92F8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3.3%</w:t>
            </w:r>
          </w:p>
          <w:p w14:paraId="4F01EAC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1.3%</w:t>
            </w:r>
          </w:p>
          <w:p w14:paraId="17986A6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1.2%</w:t>
            </w:r>
          </w:p>
        </w:tc>
        <w:tc>
          <w:tcPr>
            <w:tcW w:w="2032" w:type="dxa"/>
          </w:tcPr>
          <w:p w14:paraId="4D3694E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 (p)=&lt;0.001</w:t>
            </w:r>
          </w:p>
          <w:p w14:paraId="41FC726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0CBDFAF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3 (0.73-1.17)</w:t>
            </w:r>
          </w:p>
          <w:p w14:paraId="6F51A0E2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49 (1.17-1.90)</w:t>
            </w:r>
          </w:p>
          <w:p w14:paraId="2995DF0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14 (1.67-2.76)</w:t>
            </w:r>
          </w:p>
          <w:p w14:paraId="759B1E1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13 (1.66-2.74)</w:t>
            </w:r>
          </w:p>
        </w:tc>
        <w:tc>
          <w:tcPr>
            <w:tcW w:w="1645" w:type="dxa"/>
            <w:shd w:val="clear" w:color="auto" w:fill="FFE99C"/>
          </w:tcPr>
          <w:p w14:paraId="5ADE117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 (p)=&lt;0.001</w:t>
            </w:r>
          </w:p>
          <w:p w14:paraId="1450528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6879DDA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38 (1.04-1.63)</w:t>
            </w:r>
          </w:p>
          <w:p w14:paraId="263931C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94 (1.45-2.60)</w:t>
            </w:r>
          </w:p>
          <w:p w14:paraId="7B3663AB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53 (1.80-3.56)</w:t>
            </w:r>
          </w:p>
          <w:p w14:paraId="709A9DE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.25 (2.80-6.46)</w:t>
            </w:r>
          </w:p>
        </w:tc>
      </w:tr>
      <w:tr w:rsidR="008B713B" w:rsidRPr="00C37009" w14:paraId="649C93CD" w14:textId="77777777" w:rsidTr="009E1891">
        <w:trPr>
          <w:trHeight w:val="51"/>
        </w:trPr>
        <w:tc>
          <w:tcPr>
            <w:tcW w:w="1252" w:type="dxa"/>
          </w:tcPr>
          <w:p w14:paraId="4F11EA5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ternal education</w:t>
            </w:r>
          </w:p>
          <w:p w14:paraId="7D58E3E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Illiterate</w:t>
            </w:r>
          </w:p>
          <w:p w14:paraId="562BE0E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Islamic</w:t>
            </w:r>
          </w:p>
          <w:p w14:paraId="6C5F923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imary </w:t>
            </w:r>
          </w:p>
          <w:p w14:paraId="2979772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Incomplete Secondary</w:t>
            </w:r>
          </w:p>
          <w:p w14:paraId="33DD53C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econdary &amp; above</w:t>
            </w:r>
          </w:p>
        </w:tc>
        <w:tc>
          <w:tcPr>
            <w:tcW w:w="871" w:type="dxa"/>
          </w:tcPr>
          <w:p w14:paraId="4CE505F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9229F7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04B42D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2.9%</w:t>
            </w:r>
          </w:p>
          <w:p w14:paraId="324FD99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1.2%</w:t>
            </w:r>
          </w:p>
          <w:p w14:paraId="3C5B6B7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8.3%</w:t>
            </w:r>
          </w:p>
          <w:p w14:paraId="1A37A15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335FF1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2.9%</w:t>
            </w:r>
          </w:p>
          <w:p w14:paraId="2987154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E491AE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8.2%</w:t>
            </w:r>
          </w:p>
        </w:tc>
        <w:tc>
          <w:tcPr>
            <w:tcW w:w="1548" w:type="dxa"/>
          </w:tcPr>
          <w:p w14:paraId="159A6B1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 (p)=0.175</w:t>
            </w:r>
          </w:p>
          <w:p w14:paraId="600AE9E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1DBD3F7B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3 (0.73-1.19)</w:t>
            </w:r>
          </w:p>
          <w:p w14:paraId="00391A5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24 (0.90-1.73)</w:t>
            </w:r>
          </w:p>
          <w:p w14:paraId="29B542F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D6EE2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51 (0.87-2.61)</w:t>
            </w:r>
          </w:p>
          <w:p w14:paraId="357A152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78B00C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24 (0.74-2.09)</w:t>
            </w:r>
          </w:p>
        </w:tc>
        <w:tc>
          <w:tcPr>
            <w:tcW w:w="1549" w:type="dxa"/>
            <w:shd w:val="clear" w:color="auto" w:fill="FFE99C"/>
          </w:tcPr>
          <w:p w14:paraId="1AA9397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690F6BE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0.17</w:t>
            </w:r>
          </w:p>
          <w:p w14:paraId="0FAAF0D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2BE6D20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6 (0.65-1.14)</w:t>
            </w:r>
          </w:p>
          <w:p w14:paraId="511459E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23 (0.86-1.78)</w:t>
            </w:r>
          </w:p>
          <w:p w14:paraId="14C969A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DE60B4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38 (0.76-2.49)</w:t>
            </w:r>
          </w:p>
          <w:p w14:paraId="4D4A4DD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6994F2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5 (0.52-1.74)</w:t>
            </w:r>
          </w:p>
        </w:tc>
        <w:tc>
          <w:tcPr>
            <w:tcW w:w="871" w:type="dxa"/>
          </w:tcPr>
          <w:p w14:paraId="327D81E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ED376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E729AD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9.0%</w:t>
            </w:r>
          </w:p>
          <w:p w14:paraId="5DAB2E0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1.0%</w:t>
            </w:r>
          </w:p>
          <w:p w14:paraId="0B12A3E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92.2%</w:t>
            </w:r>
          </w:p>
          <w:p w14:paraId="6526C66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B97714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2.1%</w:t>
            </w:r>
          </w:p>
          <w:p w14:paraId="1BE1B2A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C8F357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4.4%</w:t>
            </w:r>
          </w:p>
        </w:tc>
        <w:tc>
          <w:tcPr>
            <w:tcW w:w="1742" w:type="dxa"/>
          </w:tcPr>
          <w:p w14:paraId="5D02E1A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5298CD0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0.020</w:t>
            </w:r>
          </w:p>
          <w:p w14:paraId="4AFEEA0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3063D50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3 (0.32-0.85)</w:t>
            </w:r>
          </w:p>
          <w:p w14:paraId="00F0048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45 (0.63-3.35)</w:t>
            </w:r>
          </w:p>
          <w:p w14:paraId="12EB3FA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5F4FC5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7 (0.20-1.63)</w:t>
            </w:r>
          </w:p>
          <w:p w14:paraId="0281C72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7C1D2A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67 (0.24-1.89)</w:t>
            </w:r>
          </w:p>
        </w:tc>
        <w:tc>
          <w:tcPr>
            <w:tcW w:w="1742" w:type="dxa"/>
            <w:shd w:val="clear" w:color="auto" w:fill="FFE99C"/>
          </w:tcPr>
          <w:p w14:paraId="71BBF07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5205103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0.014</w:t>
            </w:r>
          </w:p>
          <w:p w14:paraId="274C327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3138342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5 (0.31-0.97)</w:t>
            </w:r>
          </w:p>
          <w:p w14:paraId="543595DB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03 (0.83-4.98)</w:t>
            </w:r>
          </w:p>
          <w:p w14:paraId="26C2DCA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97FAA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0 (0.24-2.60)</w:t>
            </w:r>
          </w:p>
          <w:p w14:paraId="0D78193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36CE59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9 (0.24-3.31)</w:t>
            </w:r>
          </w:p>
        </w:tc>
        <w:tc>
          <w:tcPr>
            <w:tcW w:w="871" w:type="dxa"/>
          </w:tcPr>
          <w:p w14:paraId="13B0C70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FD0CE2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880BFB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2.9%</w:t>
            </w:r>
          </w:p>
          <w:p w14:paraId="4E48003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5.0%</w:t>
            </w:r>
          </w:p>
          <w:p w14:paraId="3B3DEA72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7.0%</w:t>
            </w:r>
          </w:p>
          <w:p w14:paraId="5157D96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23D056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6.8%</w:t>
            </w:r>
          </w:p>
          <w:p w14:paraId="6A056CA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D27196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8.7%</w:t>
            </w:r>
          </w:p>
        </w:tc>
        <w:tc>
          <w:tcPr>
            <w:tcW w:w="2032" w:type="dxa"/>
          </w:tcPr>
          <w:p w14:paraId="1005E46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 (p)=&lt;0.001</w:t>
            </w:r>
          </w:p>
          <w:p w14:paraId="4D18EE02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506F965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47 (2.04-2.94</w:t>
            </w:r>
          </w:p>
          <w:p w14:paraId="63E7A31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70 (2.08-3.50)</w:t>
            </w:r>
          </w:p>
          <w:p w14:paraId="486832C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071919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.41 (1.83-6.87)</w:t>
            </w:r>
          </w:p>
          <w:p w14:paraId="7FEBA472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E10B20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0.47 (6.54-16.75)</w:t>
            </w:r>
          </w:p>
        </w:tc>
        <w:tc>
          <w:tcPr>
            <w:tcW w:w="1645" w:type="dxa"/>
            <w:shd w:val="clear" w:color="auto" w:fill="FFE99C"/>
          </w:tcPr>
          <w:p w14:paraId="3189D5A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0FD6938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=&lt;0.001</w:t>
            </w:r>
          </w:p>
          <w:p w14:paraId="35E77C4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0C97E43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64 (1.31-2.05)</w:t>
            </w:r>
          </w:p>
          <w:p w14:paraId="3A1B212B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96 (1.45-2.64)</w:t>
            </w:r>
          </w:p>
          <w:p w14:paraId="3DD44CE2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49640E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.68 (2.22-6.11)</w:t>
            </w:r>
          </w:p>
          <w:p w14:paraId="6344F712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7C751D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.62 (2.11-6.20)</w:t>
            </w:r>
          </w:p>
        </w:tc>
      </w:tr>
      <w:tr w:rsidR="008B713B" w:rsidRPr="00C37009" w14:paraId="1BE48349" w14:textId="77777777" w:rsidTr="009E1891">
        <w:trPr>
          <w:trHeight w:val="51"/>
        </w:trPr>
        <w:tc>
          <w:tcPr>
            <w:tcW w:w="1252" w:type="dxa"/>
          </w:tcPr>
          <w:p w14:paraId="65DF1DBA" w14:textId="77777777" w:rsidR="008B713B" w:rsidRPr="00C37009" w:rsidRDefault="008B713B" w:rsidP="009E189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Occupation</w:t>
            </w:r>
          </w:p>
          <w:p w14:paraId="3B8444E2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Housewife</w:t>
            </w:r>
          </w:p>
          <w:p w14:paraId="5C53638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Day-labor</w:t>
            </w:r>
          </w:p>
          <w:p w14:paraId="061EDCB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Business</w:t>
            </w:r>
          </w:p>
          <w:p w14:paraId="6905E65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ervice</w:t>
            </w:r>
          </w:p>
        </w:tc>
        <w:tc>
          <w:tcPr>
            <w:tcW w:w="871" w:type="dxa"/>
          </w:tcPr>
          <w:p w14:paraId="2262889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91F2C2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BEC999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3.8%</w:t>
            </w:r>
          </w:p>
          <w:p w14:paraId="3ECD517B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1.5%</w:t>
            </w:r>
          </w:p>
          <w:p w14:paraId="65BBBFD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8.0%</w:t>
            </w:r>
          </w:p>
          <w:p w14:paraId="6EBC558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1.4%</w:t>
            </w:r>
          </w:p>
        </w:tc>
        <w:tc>
          <w:tcPr>
            <w:tcW w:w="1548" w:type="dxa"/>
          </w:tcPr>
          <w:p w14:paraId="4A2915F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253DB34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0.421</w:t>
            </w:r>
          </w:p>
          <w:p w14:paraId="4B1363E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41EBE50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1 (0.61-1.38)</w:t>
            </w:r>
          </w:p>
          <w:p w14:paraId="11BE87D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79 (0.53-1.97)</w:t>
            </w:r>
          </w:p>
          <w:p w14:paraId="556E7A2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37 (0.79-2.36)</w:t>
            </w:r>
          </w:p>
        </w:tc>
        <w:tc>
          <w:tcPr>
            <w:tcW w:w="1549" w:type="dxa"/>
            <w:shd w:val="clear" w:color="auto" w:fill="FFE99C"/>
          </w:tcPr>
          <w:p w14:paraId="0A5120B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656080D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 0.27</w:t>
            </w:r>
          </w:p>
          <w:p w14:paraId="423C989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29B5DD4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7 (0.69-1.67)</w:t>
            </w:r>
          </w:p>
          <w:p w14:paraId="40F798A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65 (0.42-1.02)</w:t>
            </w:r>
          </w:p>
          <w:p w14:paraId="75A83C0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10 (0.59-2.04)</w:t>
            </w:r>
          </w:p>
        </w:tc>
        <w:tc>
          <w:tcPr>
            <w:tcW w:w="871" w:type="dxa"/>
          </w:tcPr>
          <w:p w14:paraId="5213879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245D51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C0DC64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5.2%</w:t>
            </w:r>
          </w:p>
          <w:p w14:paraId="177B63B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5.2%</w:t>
            </w:r>
          </w:p>
          <w:p w14:paraId="73ADFF02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8.9%</w:t>
            </w:r>
          </w:p>
          <w:p w14:paraId="751CD62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5.7%</w:t>
            </w:r>
          </w:p>
        </w:tc>
        <w:tc>
          <w:tcPr>
            <w:tcW w:w="1742" w:type="dxa"/>
          </w:tcPr>
          <w:p w14:paraId="6E507BB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20A63A4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</w:t>
            </w:r>
          </w:p>
          <w:p w14:paraId="24175F5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2FB1250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.00 (0.48-2.10)</w:t>
            </w:r>
          </w:p>
          <w:p w14:paraId="39E685F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65 (0.29-1.46)</w:t>
            </w:r>
          </w:p>
          <w:p w14:paraId="5BAF0BD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4 (0.30-3.60)</w:t>
            </w:r>
          </w:p>
        </w:tc>
        <w:tc>
          <w:tcPr>
            <w:tcW w:w="1742" w:type="dxa"/>
            <w:shd w:val="clear" w:color="auto" w:fill="FFE99C"/>
          </w:tcPr>
          <w:p w14:paraId="6565CAC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0D225EA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 0.861</w:t>
            </w:r>
          </w:p>
          <w:p w14:paraId="7A955B3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4ED9628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78 (0.34-1.80)</w:t>
            </w:r>
          </w:p>
          <w:p w14:paraId="04A610E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73 (0.29-1.83)</w:t>
            </w:r>
          </w:p>
          <w:p w14:paraId="71E2BC9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11 (0.27-4.64)</w:t>
            </w:r>
          </w:p>
        </w:tc>
        <w:tc>
          <w:tcPr>
            <w:tcW w:w="871" w:type="dxa"/>
          </w:tcPr>
          <w:p w14:paraId="226ABF4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439FF4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0449B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9.7%</w:t>
            </w:r>
          </w:p>
          <w:p w14:paraId="6F8D17B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3.7%</w:t>
            </w:r>
          </w:p>
          <w:p w14:paraId="12D4D6A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0.9%</w:t>
            </w:r>
          </w:p>
          <w:p w14:paraId="0A3A82A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93.1%</w:t>
            </w:r>
          </w:p>
        </w:tc>
        <w:tc>
          <w:tcPr>
            <w:tcW w:w="2032" w:type="dxa"/>
          </w:tcPr>
          <w:p w14:paraId="01B41CC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75C1211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 &lt;0.001</w:t>
            </w:r>
          </w:p>
          <w:p w14:paraId="0D20241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2514522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78 ()</w:t>
            </w:r>
          </w:p>
          <w:p w14:paraId="17A081E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64 ()</w:t>
            </w:r>
          </w:p>
          <w:p w14:paraId="03A5403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.03 ()</w:t>
            </w:r>
          </w:p>
        </w:tc>
        <w:tc>
          <w:tcPr>
            <w:tcW w:w="1645" w:type="dxa"/>
            <w:shd w:val="clear" w:color="auto" w:fill="FFE99C"/>
          </w:tcPr>
          <w:p w14:paraId="759C11C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7F63F7A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 0.07</w:t>
            </w:r>
          </w:p>
          <w:p w14:paraId="3920D08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3AEDC06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5 (0.75-1.47)</w:t>
            </w:r>
          </w:p>
          <w:p w14:paraId="4DFB5A6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7 (0.74-1.55)</w:t>
            </w:r>
          </w:p>
          <w:p w14:paraId="3EC80E9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42 (1.25-4.68)</w:t>
            </w:r>
          </w:p>
        </w:tc>
      </w:tr>
      <w:tr w:rsidR="008B713B" w:rsidRPr="00C37009" w14:paraId="12CE690A" w14:textId="77777777" w:rsidTr="009E1891">
        <w:trPr>
          <w:trHeight w:val="51"/>
        </w:trPr>
        <w:tc>
          <w:tcPr>
            <w:tcW w:w="1252" w:type="dxa"/>
          </w:tcPr>
          <w:p w14:paraId="288D457D" w14:textId="77777777" w:rsidR="008B713B" w:rsidRPr="00C37009" w:rsidRDefault="008B713B" w:rsidP="009E189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rea of residence</w:t>
            </w:r>
          </w:p>
          <w:p w14:paraId="4EAF883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IDP</w:t>
            </w:r>
          </w:p>
          <w:p w14:paraId="3F090AC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Rural</w:t>
            </w:r>
          </w:p>
          <w:p w14:paraId="58EF76F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871" w:type="dxa"/>
          </w:tcPr>
          <w:p w14:paraId="75B3D98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FAD6DF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B6110E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1.4%</w:t>
            </w:r>
          </w:p>
          <w:p w14:paraId="25D3064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6.7%</w:t>
            </w:r>
          </w:p>
          <w:p w14:paraId="2BA5864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4.5%</w:t>
            </w:r>
          </w:p>
        </w:tc>
        <w:tc>
          <w:tcPr>
            <w:tcW w:w="1548" w:type="dxa"/>
          </w:tcPr>
          <w:p w14:paraId="081CFE2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5B4EE60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 &lt;0.231</w:t>
            </w:r>
          </w:p>
          <w:p w14:paraId="7CDB556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05697AB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3 (0.51-1.35)</w:t>
            </w:r>
          </w:p>
          <w:p w14:paraId="3A94730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13 (0.80-1.60)</w:t>
            </w:r>
          </w:p>
        </w:tc>
        <w:tc>
          <w:tcPr>
            <w:tcW w:w="1549" w:type="dxa"/>
            <w:shd w:val="clear" w:color="auto" w:fill="FFE99C"/>
          </w:tcPr>
          <w:p w14:paraId="6C0E8DA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055CB73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0.211</w:t>
            </w:r>
          </w:p>
          <w:p w14:paraId="50ED0BA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30E4BD4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38 (2.24-2.48)</w:t>
            </w:r>
          </w:p>
          <w:p w14:paraId="523DAB0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20 (0.75-1.92)</w:t>
            </w:r>
          </w:p>
        </w:tc>
        <w:tc>
          <w:tcPr>
            <w:tcW w:w="871" w:type="dxa"/>
          </w:tcPr>
          <w:p w14:paraId="22D5FBE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62DFC7B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D3B9E3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92.0%</w:t>
            </w:r>
          </w:p>
          <w:p w14:paraId="6330E81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9.4%</w:t>
            </w:r>
          </w:p>
          <w:p w14:paraId="6645755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4.2%</w:t>
            </w:r>
          </w:p>
        </w:tc>
        <w:tc>
          <w:tcPr>
            <w:tcW w:w="1742" w:type="dxa"/>
          </w:tcPr>
          <w:p w14:paraId="11B3EF3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3EECCB9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&lt;0.001`</w:t>
            </w:r>
          </w:p>
          <w:p w14:paraId="1D4AA1E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5331795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33 (0.13-0.83)</w:t>
            </w:r>
          </w:p>
          <w:p w14:paraId="2C093D2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46 (0.23-0.94)</w:t>
            </w:r>
          </w:p>
        </w:tc>
        <w:tc>
          <w:tcPr>
            <w:tcW w:w="1742" w:type="dxa"/>
            <w:shd w:val="clear" w:color="auto" w:fill="FFE99C"/>
          </w:tcPr>
          <w:p w14:paraId="797BB14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194C957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0.011</w:t>
            </w:r>
          </w:p>
          <w:p w14:paraId="2A0D966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6650719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17 (0.65-2.09)</w:t>
            </w:r>
          </w:p>
          <w:p w14:paraId="3721BAB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24 (0.09-0.61)</w:t>
            </w:r>
          </w:p>
        </w:tc>
        <w:tc>
          <w:tcPr>
            <w:tcW w:w="871" w:type="dxa"/>
          </w:tcPr>
          <w:p w14:paraId="2403EB2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561CCC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3F9C74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3.5%</w:t>
            </w:r>
          </w:p>
          <w:p w14:paraId="305FF37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1.7%</w:t>
            </w:r>
          </w:p>
          <w:p w14:paraId="6C0B3CC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3.1%</w:t>
            </w:r>
          </w:p>
        </w:tc>
        <w:tc>
          <w:tcPr>
            <w:tcW w:w="2032" w:type="dxa"/>
          </w:tcPr>
          <w:p w14:paraId="0627420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gnificance </w:t>
            </w:r>
          </w:p>
          <w:p w14:paraId="2B1D1F7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&lt;0.001</w:t>
            </w:r>
          </w:p>
          <w:p w14:paraId="174D3462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07DF5BC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17 (0.11-0.25)</w:t>
            </w:r>
          </w:p>
          <w:p w14:paraId="1ECFF83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62 (0.48-0.80)</w:t>
            </w:r>
          </w:p>
        </w:tc>
        <w:tc>
          <w:tcPr>
            <w:tcW w:w="1645" w:type="dxa"/>
            <w:shd w:val="clear" w:color="auto" w:fill="FFE99C"/>
          </w:tcPr>
          <w:p w14:paraId="2B73496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Significance</w:t>
            </w:r>
          </w:p>
          <w:p w14:paraId="00D3B6F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0.974</w:t>
            </w:r>
          </w:p>
          <w:p w14:paraId="551E93D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111B94B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15 (0.08-15.96)</w:t>
            </w:r>
          </w:p>
          <w:p w14:paraId="6A246F4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6 (0.65-1.43)</w:t>
            </w:r>
          </w:p>
        </w:tc>
      </w:tr>
      <w:tr w:rsidR="008B713B" w:rsidRPr="00C37009" w14:paraId="30858EE8" w14:textId="77777777" w:rsidTr="009E1891">
        <w:trPr>
          <w:trHeight w:val="51"/>
        </w:trPr>
        <w:tc>
          <w:tcPr>
            <w:tcW w:w="1252" w:type="dxa"/>
          </w:tcPr>
          <w:p w14:paraId="13A0617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gion</w:t>
            </w:r>
          </w:p>
          <w:p w14:paraId="0AC84BA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410C1B3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Banadir</w:t>
            </w:r>
          </w:p>
          <w:p w14:paraId="087BFD7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Bari</w:t>
            </w:r>
          </w:p>
          <w:p w14:paraId="17B8AAA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Bay</w:t>
            </w:r>
          </w:p>
          <w:p w14:paraId="2278C23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Galgadud</w:t>
            </w:r>
          </w:p>
          <w:p w14:paraId="0DC0364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Gedo</w:t>
            </w:r>
          </w:p>
          <w:p w14:paraId="21EF7B1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Hiran</w:t>
            </w:r>
          </w:p>
          <w:p w14:paraId="7B5202C2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Lower Jubba</w:t>
            </w:r>
          </w:p>
          <w:p w14:paraId="1440D1C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Mudug</w:t>
            </w:r>
          </w:p>
        </w:tc>
        <w:tc>
          <w:tcPr>
            <w:tcW w:w="871" w:type="dxa"/>
          </w:tcPr>
          <w:p w14:paraId="15BC782B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A5AB7E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54EE2A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6.1%</w:t>
            </w:r>
          </w:p>
          <w:p w14:paraId="3E5AF01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55.2%</w:t>
            </w:r>
          </w:p>
          <w:p w14:paraId="41BAB6F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3.5%</w:t>
            </w:r>
          </w:p>
          <w:p w14:paraId="330A1C8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2.1%</w:t>
            </w:r>
          </w:p>
          <w:p w14:paraId="25F5A8C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7.7%</w:t>
            </w:r>
          </w:p>
          <w:p w14:paraId="5C59DC6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6.7%</w:t>
            </w:r>
          </w:p>
          <w:p w14:paraId="7E690EA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F64994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55.2%</w:t>
            </w:r>
          </w:p>
          <w:p w14:paraId="7158121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2.9%</w:t>
            </w:r>
          </w:p>
        </w:tc>
        <w:tc>
          <w:tcPr>
            <w:tcW w:w="1548" w:type="dxa"/>
          </w:tcPr>
          <w:p w14:paraId="5ABA5D5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ignificance</w:t>
            </w:r>
          </w:p>
          <w:p w14:paraId="3A9B7E9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) = 0.47</w:t>
            </w:r>
          </w:p>
          <w:p w14:paraId="7A54323B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0B17F74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97 (0.64-1.46)</w:t>
            </w:r>
          </w:p>
          <w:p w14:paraId="3176EDC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0 (0.65-1.24)</w:t>
            </w:r>
          </w:p>
          <w:p w14:paraId="3A8DF7D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5 (0.62-1.18)</w:t>
            </w:r>
          </w:p>
          <w:p w14:paraId="7368C9B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7 (0.73-1.57)</w:t>
            </w:r>
          </w:p>
          <w:p w14:paraId="160E710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69 (0.45-1.05)</w:t>
            </w:r>
          </w:p>
          <w:p w14:paraId="4313F35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F6B0E7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7 (0.30-1.13)</w:t>
            </w:r>
          </w:p>
          <w:p w14:paraId="7917F952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9 (0.30-1.13)</w:t>
            </w:r>
          </w:p>
        </w:tc>
        <w:tc>
          <w:tcPr>
            <w:tcW w:w="1549" w:type="dxa"/>
            <w:shd w:val="clear" w:color="auto" w:fill="FFE99C"/>
          </w:tcPr>
          <w:p w14:paraId="27C4C13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Significance </w:t>
            </w:r>
          </w:p>
          <w:p w14:paraId="4236242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p)= &lt;0.001 </w:t>
            </w:r>
          </w:p>
          <w:p w14:paraId="321550E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76CD368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78 (0.47-1.31)</w:t>
            </w:r>
          </w:p>
          <w:p w14:paraId="39B1FB5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2 (0.66-1.30)</w:t>
            </w:r>
          </w:p>
          <w:p w14:paraId="7C03FCDD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8 (0.60-1.27)</w:t>
            </w:r>
          </w:p>
          <w:p w14:paraId="4008965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22 (0.75-1.98)</w:t>
            </w:r>
          </w:p>
          <w:p w14:paraId="247C120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78 (0.41-1.49)</w:t>
            </w:r>
          </w:p>
          <w:p w14:paraId="46CC2D2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1EDC54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80 (0.44-1.46)</w:t>
            </w:r>
          </w:p>
          <w:p w14:paraId="39B61BE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37 (0.18-0.80)</w:t>
            </w:r>
          </w:p>
        </w:tc>
        <w:tc>
          <w:tcPr>
            <w:tcW w:w="871" w:type="dxa"/>
          </w:tcPr>
          <w:p w14:paraId="1A58F7A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220DAB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17388A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95.9%</w:t>
            </w:r>
          </w:p>
          <w:p w14:paraId="684E574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86.7%</w:t>
            </w:r>
          </w:p>
          <w:p w14:paraId="2076BB6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7.0%</w:t>
            </w:r>
          </w:p>
          <w:p w14:paraId="0600F16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3.6%</w:t>
            </w:r>
          </w:p>
          <w:p w14:paraId="6D39EE1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8.1%</w:t>
            </w:r>
          </w:p>
          <w:p w14:paraId="626F8A8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9.0%</w:t>
            </w:r>
          </w:p>
          <w:p w14:paraId="6C2209E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E39B5E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75.8%</w:t>
            </w:r>
          </w:p>
          <w:p w14:paraId="66CC5012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6.8%</w:t>
            </w:r>
          </w:p>
        </w:tc>
        <w:tc>
          <w:tcPr>
            <w:tcW w:w="1742" w:type="dxa"/>
          </w:tcPr>
          <w:p w14:paraId="4728A42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Significance </w:t>
            </w:r>
          </w:p>
          <w:p w14:paraId="7D2EF97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&lt;0.001</w:t>
            </w:r>
          </w:p>
          <w:p w14:paraId="0E24F6AB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3B17A6A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28 (0.09-0.81)</w:t>
            </w:r>
          </w:p>
          <w:p w14:paraId="15615F2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28 (0.10-0.76)</w:t>
            </w:r>
          </w:p>
          <w:p w14:paraId="538B8EF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12 (0.05-0.31)</w:t>
            </w:r>
          </w:p>
          <w:p w14:paraId="2BF87DF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31 (0.11-0.92)</w:t>
            </w:r>
          </w:p>
          <w:p w14:paraId="770607BB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16 (0.05-0.47)</w:t>
            </w:r>
          </w:p>
          <w:p w14:paraId="3D63934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01719A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13 (0.04-0.44)</w:t>
            </w:r>
          </w:p>
          <w:p w14:paraId="013F573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28 (0.08-1.02)</w:t>
            </w:r>
          </w:p>
        </w:tc>
        <w:tc>
          <w:tcPr>
            <w:tcW w:w="1742" w:type="dxa"/>
            <w:shd w:val="clear" w:color="auto" w:fill="FFE99C"/>
          </w:tcPr>
          <w:p w14:paraId="76007F2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Significance </w:t>
            </w:r>
          </w:p>
          <w:p w14:paraId="0C1B46F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&lt;0.001</w:t>
            </w:r>
          </w:p>
          <w:p w14:paraId="0D7EA63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4EBC153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13 (0.04-0.47)</w:t>
            </w:r>
          </w:p>
          <w:p w14:paraId="20872C3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38 (0.14-1.06)</w:t>
            </w:r>
          </w:p>
          <w:p w14:paraId="7CB7DAC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14 (0.05-0.38)</w:t>
            </w:r>
          </w:p>
          <w:p w14:paraId="3451B361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23 (0.07-0.80)</w:t>
            </w:r>
          </w:p>
          <w:p w14:paraId="3D5B600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03 (0.00-0.06)</w:t>
            </w:r>
          </w:p>
          <w:p w14:paraId="7580244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FFC2D3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08 (0.02-0.28)</w:t>
            </w:r>
          </w:p>
          <w:p w14:paraId="185FF2E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24 (0.05-1.15)</w:t>
            </w:r>
          </w:p>
        </w:tc>
        <w:tc>
          <w:tcPr>
            <w:tcW w:w="871" w:type="dxa"/>
          </w:tcPr>
          <w:p w14:paraId="33F6197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33B3DF4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2C45FB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6.1%</w:t>
            </w:r>
          </w:p>
          <w:p w14:paraId="129860B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80.3%</w:t>
            </w:r>
          </w:p>
          <w:p w14:paraId="7AC36C0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47.7%</w:t>
            </w:r>
          </w:p>
          <w:p w14:paraId="3613313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6.5%</w:t>
            </w:r>
          </w:p>
          <w:p w14:paraId="1952DB9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85.2%</w:t>
            </w:r>
          </w:p>
          <w:p w14:paraId="1ABE67C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1.1%</w:t>
            </w:r>
          </w:p>
          <w:p w14:paraId="159FFAD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565B5E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64.4%</w:t>
            </w:r>
          </w:p>
          <w:p w14:paraId="1A0075E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2.8%</w:t>
            </w:r>
          </w:p>
        </w:tc>
        <w:tc>
          <w:tcPr>
            <w:tcW w:w="2032" w:type="dxa"/>
          </w:tcPr>
          <w:p w14:paraId="1EB7D29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Significance </w:t>
            </w:r>
          </w:p>
          <w:p w14:paraId="0D17DDFB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&lt;001</w:t>
            </w:r>
          </w:p>
          <w:p w14:paraId="67AB8CD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3B47302F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.09 (1.52-2.85)</w:t>
            </w:r>
          </w:p>
          <w:p w14:paraId="35103C4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47 (0.37-0.60)</w:t>
            </w:r>
          </w:p>
          <w:p w14:paraId="4AE4B13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2 (0.77-1.35)</w:t>
            </w:r>
          </w:p>
          <w:p w14:paraId="426FE493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2.95 (2.10-4.15)</w:t>
            </w:r>
          </w:p>
          <w:p w14:paraId="59A0A176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23 (0.16-0.33)</w:t>
            </w:r>
          </w:p>
          <w:p w14:paraId="025EFF5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766D6C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93 (0.65-1.32)</w:t>
            </w:r>
          </w:p>
          <w:p w14:paraId="0750804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25 (0.18-0.36)</w:t>
            </w:r>
          </w:p>
        </w:tc>
        <w:tc>
          <w:tcPr>
            <w:tcW w:w="1645" w:type="dxa"/>
            <w:shd w:val="clear" w:color="auto" w:fill="FFE99C"/>
          </w:tcPr>
          <w:p w14:paraId="365635E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Significance </w:t>
            </w:r>
          </w:p>
          <w:p w14:paraId="245EC067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(p)= 0.30</w:t>
            </w:r>
          </w:p>
          <w:p w14:paraId="6207EEF5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6567080A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.21 (0.80-1.81)</w:t>
            </w:r>
          </w:p>
          <w:p w14:paraId="3CAC5C12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56 (0.43-0.74)</w:t>
            </w:r>
          </w:p>
          <w:p w14:paraId="3B5502B8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8 (0.57-1.07) </w:t>
            </w:r>
          </w:p>
          <w:p w14:paraId="4756211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3.67 (2.35-5.70)</w:t>
            </w:r>
          </w:p>
          <w:p w14:paraId="4E3F42F2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31 (0.02-4.36)</w:t>
            </w:r>
          </w:p>
          <w:p w14:paraId="6BF8197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7F635D0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65 (0.43-0.98)</w:t>
            </w:r>
          </w:p>
          <w:p w14:paraId="2B7B33F9" w14:textId="77777777" w:rsidR="008B713B" w:rsidRPr="00C37009" w:rsidRDefault="008B713B" w:rsidP="009E189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7009">
              <w:rPr>
                <w:rFonts w:ascii="Times New Roman" w:eastAsia="Calibri" w:hAnsi="Times New Roman" w:cs="Times New Roman"/>
                <w:sz w:val="20"/>
                <w:szCs w:val="20"/>
              </w:rPr>
              <w:t>0.09 (0.06-0.15)</w:t>
            </w:r>
          </w:p>
        </w:tc>
      </w:tr>
    </w:tbl>
    <w:p w14:paraId="0EC81DA5" w14:textId="77777777" w:rsidR="008B713B" w:rsidRPr="00C37009" w:rsidRDefault="008B713B" w:rsidP="008B713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AB1BCC" w14:textId="3EF34B47" w:rsidR="008B713B" w:rsidRDefault="008B713B"/>
    <w:sectPr w:rsidR="008B713B" w:rsidSect="008B71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6093C"/>
    <w:multiLevelType w:val="hybridMultilevel"/>
    <w:tmpl w:val="03565A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C90A6B"/>
    <w:multiLevelType w:val="hybridMultilevel"/>
    <w:tmpl w:val="9E6AC8F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C35A6C"/>
    <w:multiLevelType w:val="hybridMultilevel"/>
    <w:tmpl w:val="31029A0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E4A7F"/>
    <w:rsid w:val="000900CA"/>
    <w:rsid w:val="001F284D"/>
    <w:rsid w:val="00474862"/>
    <w:rsid w:val="00501B84"/>
    <w:rsid w:val="008B713B"/>
    <w:rsid w:val="009F3C33"/>
    <w:rsid w:val="00CE0A8E"/>
    <w:rsid w:val="00E440E0"/>
    <w:rsid w:val="00FE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6CC53"/>
  <w15:chartTrackingRefBased/>
  <w15:docId w15:val="{43A9E681-CEAE-4651-9D36-BC2C799F0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862"/>
  </w:style>
  <w:style w:type="paragraph" w:styleId="Heading1">
    <w:name w:val="heading 1"/>
    <w:basedOn w:val="Normal"/>
    <w:next w:val="Normal"/>
    <w:link w:val="Heading1Char"/>
    <w:uiPriority w:val="9"/>
    <w:qFormat/>
    <w:rsid w:val="008B713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13B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713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86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B713B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8B713B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8B713B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4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8B713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B713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713B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8B713B"/>
    <w:pPr>
      <w:ind w:left="720"/>
      <w:contextualSpacing/>
    </w:pPr>
    <w:rPr>
      <w:lang w:val="en-GB"/>
    </w:rPr>
  </w:style>
  <w:style w:type="character" w:customStyle="1" w:styleId="ListParagraphChar">
    <w:name w:val="List Paragraph Char"/>
    <w:link w:val="ListParagraph"/>
    <w:uiPriority w:val="34"/>
    <w:locked/>
    <w:rsid w:val="008B713B"/>
    <w:rPr>
      <w:lang w:val="en-GB"/>
    </w:rPr>
  </w:style>
  <w:style w:type="table" w:customStyle="1" w:styleId="GridTable1Light1">
    <w:name w:val="Grid Table 1 Light1"/>
    <w:basedOn w:val="TableNormal"/>
    <w:next w:val="GridTable1Light"/>
    <w:uiPriority w:val="46"/>
    <w:rsid w:val="008B713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8B713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B713B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B713B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B713B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B713B"/>
    <w:rPr>
      <w:kern w:val="2"/>
      <w14:ligatures w14:val="standardContextua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B713B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713B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8B713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B7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1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1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13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B713B"/>
  </w:style>
  <w:style w:type="paragraph" w:styleId="Revision">
    <w:name w:val="Revision"/>
    <w:hidden/>
    <w:uiPriority w:val="99"/>
    <w:semiHidden/>
    <w:rsid w:val="008B713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B713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5</Pages>
  <Words>1610</Words>
  <Characters>917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i Ahmed Tahlil</dc:creator>
  <cp:keywords/>
  <dc:description/>
  <cp:lastModifiedBy>Abdullahi Ahmed Tahlil</cp:lastModifiedBy>
  <cp:revision>6</cp:revision>
  <dcterms:created xsi:type="dcterms:W3CDTF">2025-07-10T11:32:00Z</dcterms:created>
  <dcterms:modified xsi:type="dcterms:W3CDTF">2025-07-16T18:43:00Z</dcterms:modified>
</cp:coreProperties>
</file>